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0D8FD" w14:textId="1983A9EC" w:rsidR="00080409" w:rsidRPr="00AF78D4" w:rsidRDefault="00080409" w:rsidP="00A02A36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bookmarkStart w:id="0" w:name="_Hlk522532611"/>
      <w:r w:rsidRPr="00AF78D4">
        <w:rPr>
          <w:rFonts w:ascii="Cambria" w:hAnsi="Cambria"/>
          <w:sz w:val="24"/>
          <w:szCs w:val="24"/>
        </w:rPr>
        <w:t xml:space="preserve">Table </w:t>
      </w:r>
      <w:r w:rsidR="008A00A9">
        <w:rPr>
          <w:rFonts w:ascii="Cambria" w:hAnsi="Cambria"/>
          <w:sz w:val="24"/>
          <w:szCs w:val="24"/>
        </w:rPr>
        <w:t>S</w:t>
      </w:r>
      <w:ins w:id="1" w:author="Debbie" w:date="2020-06-25T17:25:00Z">
        <w:r w:rsidR="00631FCA">
          <w:rPr>
            <w:rFonts w:ascii="Cambria" w:hAnsi="Cambria"/>
            <w:sz w:val="24"/>
            <w:szCs w:val="24"/>
          </w:rPr>
          <w:t>5</w:t>
        </w:r>
      </w:ins>
      <w:r w:rsidRPr="00AF78D4">
        <w:rPr>
          <w:rFonts w:ascii="Cambria" w:hAnsi="Cambria"/>
          <w:sz w:val="24"/>
          <w:szCs w:val="24"/>
        </w:rPr>
        <w:t>.</w:t>
      </w:r>
      <w:r w:rsidRPr="00AF78D4">
        <w:rPr>
          <w:rFonts w:ascii="Cambria" w:hAnsi="Cambria"/>
          <w:b/>
          <w:bCs/>
          <w:sz w:val="24"/>
          <w:szCs w:val="24"/>
        </w:rPr>
        <w:t xml:space="preserve"> </w:t>
      </w:r>
      <w:r w:rsidRPr="00AF78D4">
        <w:rPr>
          <w:rFonts w:ascii="Cambria" w:hAnsi="Cambria"/>
          <w:bCs/>
          <w:sz w:val="24"/>
          <w:szCs w:val="24"/>
        </w:rPr>
        <w:t>Characteristics of current contact lens users.</w:t>
      </w:r>
    </w:p>
    <w:tbl>
      <w:tblPr>
        <w:tblpPr w:leftFromText="180" w:rightFromText="180" w:vertAnchor="text" w:tblpY="1"/>
        <w:tblOverlap w:val="never"/>
        <w:tblW w:w="42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145"/>
        <w:gridCol w:w="1274"/>
        <w:gridCol w:w="1352"/>
        <w:gridCol w:w="1358"/>
        <w:gridCol w:w="996"/>
        <w:gridCol w:w="1717"/>
      </w:tblGrid>
      <w:tr w:rsidR="00080409" w:rsidRPr="00AF78D4" w14:paraId="0FC796E8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56D14471" w14:textId="6C3AC5D9" w:rsidR="00080409" w:rsidRPr="00AF78D4" w:rsidRDefault="00F674A7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haracteristic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353B776C" w14:textId="77777777" w:rsidR="00080409" w:rsidRPr="00AC3C9D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Non-</w:t>
            </w:r>
            <w:proofErr w:type="spellStart"/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CLADE</w:t>
            </w:r>
            <w:r w:rsidRPr="000641D5"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52" w:type="pct"/>
            <w:shd w:val="clear" w:color="auto" w:fill="auto"/>
            <w:noWrap/>
            <w:hideMark/>
          </w:tcPr>
          <w:p w14:paraId="456131F1" w14:textId="25C512F7" w:rsidR="00080409" w:rsidRPr="00AC3C9D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CLADE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CC5BDDF" w14:textId="14754E66" w:rsidR="00080409" w:rsidRPr="00AC3C9D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i/>
                <w:iCs/>
                <w:color w:val="000000"/>
                <w:sz w:val="24"/>
                <w:szCs w:val="24"/>
              </w:rPr>
              <w:t>P</w:t>
            </w: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</w:t>
            </w:r>
            <w:r w:rsidR="00F674A7">
              <w:rPr>
                <w:rFonts w:ascii="Cambria" w:eastAsia="Yu Gothic" w:hAnsi="Cambria"/>
                <w:color w:val="000000"/>
                <w:sz w:val="24"/>
                <w:szCs w:val="24"/>
              </w:rPr>
              <w:t>v</w:t>
            </w: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alues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0911ED41" w14:textId="77777777" w:rsidR="00080409" w:rsidRPr="00AC3C9D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Total</w:t>
            </w:r>
          </w:p>
        </w:tc>
      </w:tr>
      <w:tr w:rsidR="00080409" w:rsidRPr="00AF78D4" w14:paraId="1F518EE8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76F4EFE9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DA4AF3D" w14:textId="7BD7213D" w:rsidR="00080409" w:rsidRPr="00AF78D4" w:rsidRDefault="00F674A7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n=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97 (21.5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%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21E378B9" w14:textId="734D4929" w:rsidR="00080409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="00F674A7">
              <w:rPr>
                <w:rFonts w:ascii="Cambria" w:eastAsia="Yu Gothic" w:hAnsi="Cambria"/>
                <w:color w:val="000000"/>
                <w:sz w:val="24"/>
                <w:szCs w:val="24"/>
              </w:rPr>
              <w:t>=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447 (78.5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%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E9B2893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1170614D" w14:textId="76FCAD3E" w:rsidR="00080409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N=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44 (10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%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17D72" w:rsidRPr="00AF78D4" w14:paraId="6A3C7BC9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</w:tcPr>
          <w:p w14:paraId="2991E4EC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shd w:val="clear" w:color="auto" w:fill="auto"/>
            <w:noWrap/>
          </w:tcPr>
          <w:p w14:paraId="5D07F338" w14:textId="77777777" w:rsidR="00D17D72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auto"/>
            <w:noWrap/>
          </w:tcPr>
          <w:p w14:paraId="150AA21C" w14:textId="77777777" w:rsidR="00D17D72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</w:tcPr>
          <w:p w14:paraId="53F9BBD3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</w:tcPr>
          <w:p w14:paraId="2EA77B93" w14:textId="77777777" w:rsidR="00D17D72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</w:tr>
      <w:tr w:rsidR="00080409" w:rsidRPr="00AF78D4" w14:paraId="712557A4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16E41C25" w14:textId="6569885D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Age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years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48188451" w14:textId="601F9573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3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1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6F98FF33" w14:textId="7311C375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2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8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B833752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3EE1EED" w14:textId="789E5E5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2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8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17D72" w:rsidRPr="00AF78D4" w14:paraId="6EAD850E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</w:tcPr>
          <w:p w14:paraId="55FA3456" w14:textId="7704C901" w:rsidR="00D17D72" w:rsidRPr="00AC3C9D" w:rsidRDefault="00D17D72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Age category, n (%)</w:t>
            </w:r>
          </w:p>
        </w:tc>
        <w:tc>
          <w:tcPr>
            <w:tcW w:w="848" w:type="pct"/>
            <w:shd w:val="clear" w:color="auto" w:fill="auto"/>
            <w:noWrap/>
          </w:tcPr>
          <w:p w14:paraId="7AB69BAF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auto"/>
            <w:noWrap/>
          </w:tcPr>
          <w:p w14:paraId="4A7F7D9D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</w:tcPr>
          <w:p w14:paraId="1802BF63" w14:textId="28D0CB01" w:rsidR="00D17D72" w:rsidRPr="00AF78D4" w:rsidRDefault="0056011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077" w:type="pct"/>
            <w:shd w:val="clear" w:color="auto" w:fill="auto"/>
            <w:noWrap/>
          </w:tcPr>
          <w:p w14:paraId="3C74FA27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</w:tr>
      <w:tr w:rsidR="00D17D72" w:rsidRPr="00AF78D4" w14:paraId="044BEAAE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1D1239F7" w14:textId="6E961954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40A01DD9" w14:textId="5F467C8A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18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59A5DDA1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4 (18.6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4B34547C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86 (19.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19A0193" w14:textId="0F5690BF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7C3B26C9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60 (19.5)</w:t>
            </w:r>
          </w:p>
        </w:tc>
      </w:tr>
      <w:tr w:rsidR="00D17D72" w:rsidRPr="00AF78D4" w14:paraId="62430048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17792E09" w14:textId="06FBB22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6F76B9D9" w14:textId="1EE7C9A4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-34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38C4B337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51 (63.2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6D1C28B5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55 (66.0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C529EE3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38A6637A" w14:textId="00EE2F94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06 (65.4)</w:t>
            </w:r>
          </w:p>
        </w:tc>
      </w:tr>
      <w:tr w:rsidR="00D17D72" w:rsidRPr="00AF78D4" w14:paraId="683599F8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347D77B2" w14:textId="4CA3F71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3F6EB681" w14:textId="4C65BA4F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5-64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155C3F5E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1 (17.9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EF7BE16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06 (14.2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14409AA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3A339706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77 (15.0)</w:t>
            </w:r>
          </w:p>
        </w:tc>
      </w:tr>
      <w:tr w:rsidR="00D17D72" w:rsidRPr="00AF78D4" w14:paraId="230C73AB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51889A9C" w14:textId="494AFB48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6B60A24C" w14:textId="00A04145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≥65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753F2A54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1347C7F0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3CDF98F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4FEBC5B4" w14:textId="77777777" w:rsidR="00D17D72" w:rsidRPr="00AF78D4" w:rsidRDefault="00D17D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 (0.05)</w:t>
            </w:r>
          </w:p>
        </w:tc>
      </w:tr>
      <w:tr w:rsidR="00080409" w:rsidRPr="00AF78D4" w14:paraId="4AD261D3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2FBE2277" w14:textId="5C96DADC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Female,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C3D03AD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87 (72.3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3BC2D286" w14:textId="225724BB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84 (81.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C132DE1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6D3EA5A" w14:textId="0428E89D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471 (79.8)</w:t>
            </w:r>
          </w:p>
        </w:tc>
      </w:tr>
      <w:tr w:rsidR="00080409" w:rsidRPr="00AF78D4" w14:paraId="2B8710C7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03FFC169" w14:textId="32340042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Height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cm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05AB7FE3" w14:textId="24ADDF92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61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56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67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1F55D76C" w14:textId="0BEEE986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60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56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65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B36074D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2C2F03D" w14:textId="3F749E3C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60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56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65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080409" w:rsidRPr="00AF78D4" w14:paraId="29161A36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779B7A1B" w14:textId="4F4B287E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Body weight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kg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2A85984" w14:textId="79517E25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54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9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3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2F7EF299" w14:textId="73324D60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53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8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0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42DA2A9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5C60762" w14:textId="3DC9883B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53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8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0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080409" w:rsidRPr="00AF78D4" w14:paraId="4F89A32C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4FF85AC4" w14:textId="23A0404D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Body mass index, median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05BEE02E" w14:textId="3E9362CE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0.8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9.1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2.8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6AB096D" w14:textId="5BFAE8C6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0.6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9.1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2.7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A953D5D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A5FFD69" w14:textId="2CC665E8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0.7 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9.1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2.7</w:t>
            </w:r>
            <w:r w:rsidR="00D17D7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080409" w:rsidRPr="00AF78D4" w14:paraId="3FE4DFAD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6E45BCE7" w14:textId="0778D1D4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Obesity 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(BMI 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≥25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046CD5AB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0 (10.1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5E4DBC63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66 (11.5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74115CD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6EE52A2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06 (11.2)</w:t>
            </w:r>
          </w:p>
        </w:tc>
      </w:tr>
      <w:tr w:rsidR="00080409" w:rsidRPr="00AF78D4" w14:paraId="36E54A08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53A3C13B" w14:textId="6F8D28EC" w:rsidR="00080409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CL</w:t>
            </w:r>
            <w:r w:rsidR="00A877FF"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use (years)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4C38D876" w14:textId="2300F604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6 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3BD51384" w14:textId="24EB913B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6 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85A70F6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0AC8E8B" w14:textId="0E73BA32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6 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080409" w:rsidRPr="00AF78D4" w14:paraId="6293A088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1555DF17" w14:textId="0989F404" w:rsidR="00080409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CL d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uration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h/</w:t>
            </w:r>
            <w:proofErr w:type="gramStart"/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d)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  <w:t>c</w:t>
            </w:r>
            <w:proofErr w:type="gramEnd"/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1A5C2217" w14:textId="6ACC7CCC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4 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6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5B9490B0" w14:textId="36B69FBC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4 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6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D7FA2F3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49B3D83" w14:textId="3D9DFA42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4 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6</w:t>
            </w:r>
            <w:r w:rsidR="00E018A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E018A3" w:rsidRPr="00AF78D4" w14:paraId="78DA342B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</w:tcPr>
          <w:p w14:paraId="72ED140A" w14:textId="628367B0" w:rsidR="00E018A3" w:rsidRPr="00AC3C9D" w:rsidRDefault="00E018A3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CL duration (h/d), n (%)</w:t>
            </w:r>
          </w:p>
        </w:tc>
        <w:tc>
          <w:tcPr>
            <w:tcW w:w="848" w:type="pct"/>
            <w:shd w:val="clear" w:color="auto" w:fill="auto"/>
            <w:noWrap/>
          </w:tcPr>
          <w:p w14:paraId="0C26B381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auto"/>
            <w:noWrap/>
          </w:tcPr>
          <w:p w14:paraId="43C116AF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</w:tcPr>
          <w:p w14:paraId="6190019A" w14:textId="7420273C" w:rsidR="00E018A3" w:rsidRPr="00AF78D4" w:rsidRDefault="0056011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1077" w:type="pct"/>
            <w:shd w:val="clear" w:color="auto" w:fill="auto"/>
            <w:noWrap/>
          </w:tcPr>
          <w:p w14:paraId="6C9A5C77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</w:tr>
      <w:tr w:rsidR="00E018A3" w:rsidRPr="00AF78D4" w14:paraId="56C66EF4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7E84FEFA" w14:textId="70969668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5482685B" w14:textId="4F36C6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-6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9EA5AEE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5 (6.3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1EAF1735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4 (5.1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E1A0F51" w14:textId="5C150B3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08CA5FB6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9 (5.4)</w:t>
            </w:r>
          </w:p>
        </w:tc>
      </w:tr>
      <w:tr w:rsidR="00E018A3" w:rsidRPr="00AF78D4" w14:paraId="44A816FA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1B30A543" w14:textId="2E5C2B80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159B7C6E" w14:textId="3440B3D6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-12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0901501F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32 (33.3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126B65AB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90 (33.9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D2811A3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45395CC0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22 (33.7)</w:t>
            </w:r>
          </w:p>
        </w:tc>
      </w:tr>
      <w:tr w:rsidR="00E018A3" w:rsidRPr="00AF78D4" w14:paraId="5AB841AC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1E6F70F6" w14:textId="20FDA445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7F865DDE" w14:textId="344D4EA1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-18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60CC00D0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18 (54.9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D480C73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68 (53.1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01245EF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7811B777" w14:textId="77777777" w:rsidR="00E018A3" w:rsidRPr="00AF78D4" w:rsidRDefault="00E018A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86 (53.5)</w:t>
            </w:r>
          </w:p>
        </w:tc>
      </w:tr>
      <w:tr w:rsidR="004F1203" w:rsidRPr="00AF78D4" w14:paraId="4EF6044E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189B0617" w14:textId="3D93AB95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69BC3D9F" w14:textId="0E456FA2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-24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7594EA4E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2 (5.5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6CEDA19A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5 (8.0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35D871B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61501E1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37 (7.4)</w:t>
            </w:r>
          </w:p>
        </w:tc>
      </w:tr>
      <w:tr w:rsidR="00080409" w:rsidRPr="00AF78D4" w14:paraId="0415417F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4F100FEF" w14:textId="45DAE1E2" w:rsidR="00080409" w:rsidRPr="00AC3C9D" w:rsidRDefault="00080409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Contact lens type</w:t>
            </w:r>
            <w:r w:rsidR="004F1203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3640175F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53CD5F4B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8CD9A8A" w14:textId="5E957F77" w:rsidR="00080409" w:rsidRPr="00AF78D4" w:rsidRDefault="0056011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89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2AE4EE3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4F1203" w:rsidRPr="00AF78D4" w14:paraId="3F2E9F0C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00036ADF" w14:textId="1F599FFD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3E7E4F3F" w14:textId="7011E414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4F1203">
              <w:rPr>
                <w:rFonts w:ascii="Cambria" w:eastAsia="Yu Gothic" w:hAnsi="Cambria"/>
                <w:color w:val="000000"/>
                <w:sz w:val="24"/>
                <w:szCs w:val="24"/>
              </w:rPr>
              <w:t>Hard contact lens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0EB300E0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5 (6.3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43554D0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4 (6.5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D037553" w14:textId="4C5B6F99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58B8A8BF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9 (6.45)</w:t>
            </w:r>
          </w:p>
        </w:tc>
      </w:tr>
      <w:tr w:rsidR="004F1203" w:rsidRPr="00AF78D4" w14:paraId="590DD4A9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450D67FD" w14:textId="6AD50D62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7A986C44" w14:textId="30743D02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Soft contact lens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447E75E6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72 (93.7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427DC282" w14:textId="0A6F496A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353 (93.5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D9BD9C7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0EFE9E5B" w14:textId="6A600EB1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725 (93.6)</w:t>
            </w:r>
          </w:p>
        </w:tc>
      </w:tr>
      <w:tr w:rsidR="00080409" w:rsidRPr="00AF78D4" w14:paraId="2357D9B0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02A43BCD" w14:textId="03061B9A" w:rsidR="00080409" w:rsidRPr="00AC3C9D" w:rsidRDefault="00080409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Disposable lens</w:t>
            </w:r>
            <w:r w:rsidR="004F1203"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 (noncolored)</w:t>
            </w:r>
            <w:r w:rsidR="004F1203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7196EA3B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auto"/>
            <w:noWrap/>
            <w:hideMark/>
          </w:tcPr>
          <w:p w14:paraId="45A4D392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5F555570" w14:textId="216B0B8A" w:rsidR="00080409" w:rsidRPr="00AF78D4" w:rsidRDefault="000C2172">
            <w:pPr>
              <w:rPr>
                <w:rFonts w:ascii="Cambria" w:eastAsia="Times New Roman" w:hAnsi="Cambria"/>
                <w:sz w:val="24"/>
                <w:szCs w:val="24"/>
              </w:rPr>
            </w:pPr>
            <w:r>
              <w:rPr>
                <w:rFonts w:ascii="Cambria" w:eastAsia="Times New Roman" w:hAnsi="Cambria"/>
                <w:sz w:val="24"/>
                <w:szCs w:val="24"/>
              </w:rPr>
              <w:t xml:space="preserve"> 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7BB9BE0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4F1203" w:rsidRPr="00AF78D4" w14:paraId="6A9B78B0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599A16DD" w14:textId="02209C6F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7C46EB55" w14:textId="076BF275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47BF1723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79 (45.1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8E76BEA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44 (44.5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123AD73" w14:textId="1209DAAD" w:rsidR="004F1203" w:rsidRPr="00AF78D4" w:rsidRDefault="0056011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.836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0C1EC85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23 (44.6)</w:t>
            </w:r>
          </w:p>
        </w:tc>
      </w:tr>
      <w:tr w:rsidR="004F1203" w:rsidRPr="00AF78D4" w14:paraId="69C49885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2B69C2A5" w14:textId="381DF2AA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6971F7FD" w14:textId="2F59CE14" w:rsidR="004F1203" w:rsidRPr="000641D5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Bi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weekly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848" w:type="pct"/>
            <w:shd w:val="clear" w:color="auto" w:fill="auto"/>
            <w:noWrap/>
            <w:hideMark/>
          </w:tcPr>
          <w:p w14:paraId="54438F02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79 (45.1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3ED2215C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62 (38.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E5693E6" w14:textId="789396E3" w:rsidR="004F1203" w:rsidRPr="00AF78D4" w:rsidRDefault="0056011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A74B159" w14:textId="77777777" w:rsidR="004F1203" w:rsidRPr="00AF78D4" w:rsidRDefault="004F1203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41 (40.2)</w:t>
            </w:r>
          </w:p>
        </w:tc>
      </w:tr>
      <w:tr w:rsidR="000C2172" w:rsidRPr="00AF78D4" w14:paraId="286F63D0" w14:textId="77777777" w:rsidTr="00AC3C9D">
        <w:trPr>
          <w:trHeight w:val="144"/>
        </w:trPr>
        <w:tc>
          <w:tcPr>
            <w:tcW w:w="708" w:type="pct"/>
            <w:shd w:val="clear" w:color="auto" w:fill="auto"/>
            <w:noWrap/>
            <w:hideMark/>
          </w:tcPr>
          <w:p w14:paraId="7D359B7D" w14:textId="6FF34145" w:rsidR="000C2172" w:rsidRPr="00AF78D4" w:rsidRDefault="000C21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shd w:val="clear" w:color="auto" w:fill="auto"/>
          </w:tcPr>
          <w:p w14:paraId="361C0374" w14:textId="53C97E0F" w:rsidR="000C2172" w:rsidRPr="00AF78D4" w:rsidRDefault="000C21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Monthly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6BBD4A83" w14:textId="77777777" w:rsidR="000C2172" w:rsidRPr="00AF78D4" w:rsidRDefault="000C21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0 (5.0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57E06778" w14:textId="77777777" w:rsidR="000C2172" w:rsidRPr="00AF78D4" w:rsidRDefault="000C21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0 (4.2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6EE4561" w14:textId="2524667C" w:rsidR="000C2172" w:rsidRPr="00AF78D4" w:rsidRDefault="0056011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.440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0DE86B77" w14:textId="77777777" w:rsidR="000C2172" w:rsidRPr="00AF78D4" w:rsidRDefault="000C21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0 (4.3)</w:t>
            </w:r>
          </w:p>
        </w:tc>
      </w:tr>
      <w:tr w:rsidR="00080409" w:rsidRPr="00AF78D4" w14:paraId="3FCC10C3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5454E326" w14:textId="16512D76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Conventional lens</w:t>
            </w:r>
            <w:r w:rsidR="000C2172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noncolored)</w:t>
            </w:r>
            <w:r w:rsidR="00834ADB">
              <w:rPr>
                <w:rFonts w:ascii="Cambria" w:eastAsia="Yu Gothic" w:hAnsi="Cambria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579B18AC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3 (3.3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740E5F97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1 (2.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6760D47" w14:textId="72BF8238" w:rsidR="00080409" w:rsidRPr="00AF78D4" w:rsidRDefault="0056011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.644</w:t>
            </w:r>
            <w:r w:rsidR="000C2172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9E84C83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4 (2.9)</w:t>
            </w:r>
          </w:p>
        </w:tc>
      </w:tr>
      <w:tr w:rsidR="00080409" w:rsidRPr="00AF78D4" w14:paraId="43B9E451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12ABD425" w14:textId="615D9C17" w:rsidR="00080409" w:rsidRPr="00AC3C9D" w:rsidRDefault="00080409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Disposable lens</w:t>
            </w:r>
            <w:r w:rsidR="000C2172"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(</w:t>
            </w:r>
            <w:r w:rsidR="000C2172"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c</w:t>
            </w: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olored)</w:t>
            </w:r>
            <w:r w:rsidR="004A2689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64F657F8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auto"/>
            <w:noWrap/>
            <w:hideMark/>
          </w:tcPr>
          <w:p w14:paraId="5999BEB3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7A35D1A9" w14:textId="32F09B2C" w:rsidR="00080409" w:rsidRPr="00AF78D4" w:rsidRDefault="000C2172">
            <w:pPr>
              <w:rPr>
                <w:rFonts w:ascii="Cambria" w:eastAsia="Times New Roman" w:hAnsi="Cambria"/>
                <w:sz w:val="24"/>
                <w:szCs w:val="24"/>
              </w:rPr>
            </w:pPr>
            <w:r>
              <w:rPr>
                <w:rFonts w:ascii="Cambria" w:eastAsia="Times New Roman" w:hAnsi="Cambria"/>
                <w:sz w:val="24"/>
                <w:szCs w:val="24"/>
              </w:rPr>
              <w:t xml:space="preserve"> 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DB92B2A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0C2172" w:rsidRPr="00AF78D4" w14:paraId="0A898403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39E21965" w14:textId="5F3A0DB3" w:rsidR="000C2172" w:rsidRPr="00AF78D4" w:rsidRDefault="000C21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4D78CD38" w14:textId="31F4FF53" w:rsidR="000C2172" w:rsidRPr="00AF78D4" w:rsidRDefault="000C21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E65B65C" w14:textId="77777777" w:rsidR="000C2172" w:rsidRPr="00AF78D4" w:rsidRDefault="000C21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6 (9.1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F11B92C" w14:textId="77777777" w:rsidR="000C2172" w:rsidRPr="00AF78D4" w:rsidRDefault="000C21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20 (15.2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5F986FB" w14:textId="05545580" w:rsidR="000C2172" w:rsidRPr="00AF78D4" w:rsidRDefault="0056011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0BC154A" w14:textId="77777777" w:rsidR="000C2172" w:rsidRPr="00AF78D4" w:rsidRDefault="000C2172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56 (13.4)</w:t>
            </w:r>
          </w:p>
        </w:tc>
      </w:tr>
      <w:tr w:rsidR="004A2689" w:rsidRPr="00AF78D4" w14:paraId="1EF0370C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5F323329" w14:textId="17FA0EC6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589A2F8B" w14:textId="34FCDDD5" w:rsidR="004A2689" w:rsidRPr="00AC3C9D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Bi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weekly</w:t>
            </w:r>
            <w:r w:rsidR="00560119"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848" w:type="pct"/>
            <w:shd w:val="clear" w:color="auto" w:fill="auto"/>
            <w:noWrap/>
            <w:hideMark/>
          </w:tcPr>
          <w:p w14:paraId="2E1EDA23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 (2.0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70A3471B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9 (4.1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2EBC135" w14:textId="15B459A8" w:rsidR="004A2689" w:rsidRPr="00AF78D4" w:rsidRDefault="0056011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95FE565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7 (3.6)</w:t>
            </w:r>
          </w:p>
        </w:tc>
      </w:tr>
      <w:tr w:rsidR="004A2689" w:rsidRPr="00AF78D4" w14:paraId="554E976A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644F6E5B" w14:textId="58625188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007C9BA8" w14:textId="27A00DDE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Monthly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476C3CC5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 (3.0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1E642903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9 (6.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386160F" w14:textId="2D429180" w:rsidR="004A2689" w:rsidRPr="00AF78D4" w:rsidRDefault="0056011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A08F93E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1 (6.0)</w:t>
            </w:r>
          </w:p>
        </w:tc>
      </w:tr>
      <w:tr w:rsidR="00080409" w:rsidRPr="00AF78D4" w14:paraId="26510E50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431399D2" w14:textId="4EDEB44F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Conventional lens (</w:t>
            </w:r>
            <w:r w:rsidR="000C2172">
              <w:rPr>
                <w:rFonts w:ascii="Cambria" w:eastAsia="Yu Gothic" w:hAnsi="Cambria"/>
                <w:color w:val="000000"/>
                <w:sz w:val="24"/>
                <w:szCs w:val="24"/>
              </w:rPr>
              <w:t>c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olored)</w:t>
            </w:r>
            <w:r w:rsidR="00834ADB">
              <w:rPr>
                <w:rFonts w:ascii="Cambria" w:eastAsia="Yu Gothic" w:hAnsi="Cambria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6200DEBC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 (1.5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566DBD25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7 (3.9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AFE0F08" w14:textId="50B815BD" w:rsidR="00080409" w:rsidRPr="00AF78D4" w:rsidRDefault="00D20E8D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0F93708A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3 (3.4)</w:t>
            </w:r>
          </w:p>
        </w:tc>
      </w:tr>
      <w:tr w:rsidR="00080409" w:rsidRPr="00AF78D4" w14:paraId="7F29403C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058C88CF" w14:textId="5454758A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Medicated hypertension, </w:t>
            </w:r>
            <w:r w:rsidR="004A2689"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7B69268E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 (2.3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BF9045F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7 (1.2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B29663C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Times New Roman" w:hAnsi="Cambria"/>
                <w:sz w:val="24"/>
                <w:szCs w:val="24"/>
              </w:rPr>
              <w:t>.1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E43EEB4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6 (1.4)</w:t>
            </w:r>
          </w:p>
        </w:tc>
      </w:tr>
      <w:tr w:rsidR="00080409" w:rsidRPr="00AF78D4" w14:paraId="10D60B6B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6C923D9F" w14:textId="4D0C7F44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Diabetes, </w:t>
            </w:r>
            <w:r w:rsidR="004A2689"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4152F878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2712E93D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 (0.5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B8A943E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E65C227" w14:textId="737B2C31" w:rsidR="00080409" w:rsidRPr="00AF78D4" w:rsidRDefault="00D20E8D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9</w:t>
            </w:r>
            <w:r w:rsidR="00080409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0.5)</w:t>
            </w:r>
          </w:p>
        </w:tc>
      </w:tr>
      <w:tr w:rsidR="00080409" w:rsidRPr="00AF78D4" w14:paraId="2BDF11BC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7E80B2A7" w14:textId="575B417F" w:rsidR="00080409" w:rsidRPr="00AC3C9D" w:rsidRDefault="00080409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Systemic disease, </w:t>
            </w:r>
            <w:r w:rsidR="004A2689"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n </w:t>
            </w: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A52A602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auto"/>
            <w:noWrap/>
            <w:hideMark/>
          </w:tcPr>
          <w:p w14:paraId="3FB75F96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78DAD48E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7E194E55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4A2689" w:rsidRPr="00AF78D4" w14:paraId="7AF6B56B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3963EFFC" w14:textId="62EC7BFA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27B820B5" w14:textId="49FA60A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Blood disease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5DCB7733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61A8C940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 (0.5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33D8168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099A2E81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 (0.4)</w:t>
            </w:r>
          </w:p>
        </w:tc>
      </w:tr>
      <w:tr w:rsidR="004A2689" w:rsidRPr="00AF78D4" w14:paraId="0C508763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73600713" w14:textId="255D13AB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659AD0AA" w14:textId="45FC568B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Brain disease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7F440144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6EF1830A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 (0.4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23D01DB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397D05B3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 (0.4)</w:t>
            </w:r>
          </w:p>
        </w:tc>
      </w:tr>
      <w:tr w:rsidR="004A2689" w:rsidRPr="00AF78D4" w14:paraId="2195068B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1A35EC0F" w14:textId="64207E5F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08668EE6" w14:textId="21ADB140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Collagen disease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6184CE4A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3EEAEAB0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 (0.6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53A3ACD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35EEB4A6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 (0.5)</w:t>
            </w:r>
          </w:p>
        </w:tc>
      </w:tr>
      <w:tr w:rsidR="004A2689" w:rsidRPr="00AF78D4" w14:paraId="552A509D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7F6C4AE9" w14:textId="4D9CE80A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6D28CBD9" w14:textId="7882C24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51213D5D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 (0.8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33C0A9B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3 (1.6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16F8C6A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1F6A8984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6 (1.4)</w:t>
            </w:r>
          </w:p>
        </w:tc>
      </w:tr>
      <w:tr w:rsidR="004A2689" w:rsidRPr="00AF78D4" w14:paraId="4BF4D45A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657E2255" w14:textId="177EA632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536371B3" w14:textId="32F7F0DE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Kidney disease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90DB1A0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D64198D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1 (1.5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434E234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0BD6D6A3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3 (1.3)</w:t>
            </w:r>
          </w:p>
        </w:tc>
      </w:tr>
      <w:tr w:rsidR="004A2689" w:rsidRPr="00AF78D4" w14:paraId="70720237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674C2778" w14:textId="70BA887B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0A834FD3" w14:textId="6F9318EA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6A99FDEF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30AFA114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 (0.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CC33B47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59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8C609C7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3 (0.7)</w:t>
            </w:r>
          </w:p>
        </w:tc>
      </w:tr>
      <w:tr w:rsidR="004A2689" w:rsidRPr="00AF78D4" w14:paraId="45460685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62969DC4" w14:textId="3F12B8FD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60CBD989" w14:textId="472F5539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Malignant tumor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076549CB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53CCAF3C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 (0.7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E6B7D5E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CB5608F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 (0.5)</w:t>
            </w:r>
          </w:p>
        </w:tc>
      </w:tr>
      <w:tr w:rsidR="004A2689" w:rsidRPr="00AF78D4" w14:paraId="1BF5C665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5305AFE3" w14:textId="4C4FA7BD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2A74FB7A" w14:textId="434300A3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Respiratory disease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64E04505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7 (4.3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AC4B885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8 (6.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7E788C7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877188D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5 (6.2)</w:t>
            </w:r>
          </w:p>
        </w:tc>
      </w:tr>
      <w:tr w:rsidR="00080409" w:rsidRPr="00AF78D4" w14:paraId="5A8B0C87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3EC8DD1E" w14:textId="26E2D1BB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Hay fever, </w:t>
            </w:r>
            <w:r w:rsidR="004A2689"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3AD7AC3A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74 (43.8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7EF70F39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59 (52.5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70FFBF6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B41E8C0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33 (50.6)</w:t>
            </w:r>
          </w:p>
        </w:tc>
      </w:tr>
      <w:tr w:rsidR="00080409" w:rsidRPr="00AF78D4" w14:paraId="0BF76224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236C7DC6" w14:textId="6694C521" w:rsidR="00080409" w:rsidRPr="00AC3C9D" w:rsidRDefault="00080409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Mental illness, </w:t>
            </w:r>
            <w:r w:rsidR="004A2689"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n</w:t>
            </w: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1421C988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auto"/>
            <w:noWrap/>
            <w:hideMark/>
          </w:tcPr>
          <w:p w14:paraId="6F3D2D83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1907E2E5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5E9818AC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4A2689" w:rsidRPr="00AF78D4" w14:paraId="517B6C96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387CA24F" w14:textId="745B66CA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2C7CC8E2" w14:textId="3EFEA9A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4A335CB8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 (1.8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2F78D7C9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8 (3.3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9FB04CC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3DF3EA97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5 (3.0)</w:t>
            </w:r>
          </w:p>
        </w:tc>
      </w:tr>
      <w:tr w:rsidR="004A2689" w:rsidRPr="00AF78D4" w14:paraId="383F746C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3AB14BD1" w14:textId="7183517C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07018625" w14:textId="3EB6570F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6083F023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 (0.8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40A05F7B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 (0.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37BD9AF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99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15AECE9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4 (0.8)</w:t>
            </w:r>
          </w:p>
        </w:tc>
      </w:tr>
      <w:tr w:rsidR="004A2689" w:rsidRPr="00AF78D4" w14:paraId="6ACA7B7C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12C61588" w14:textId="55D9F6DC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75621B8A" w14:textId="4192B4C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4FC761D6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 (1.8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2F012D61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7 (5.3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B36A586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A78E3DD" w14:textId="77777777" w:rsidR="004A2689" w:rsidRPr="00AF78D4" w:rsidRDefault="004A268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4 (4.6)</w:t>
            </w:r>
          </w:p>
        </w:tc>
      </w:tr>
      <w:tr w:rsidR="00080409" w:rsidRPr="00AF78D4" w14:paraId="2DCEE36E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74F03AF5" w14:textId="25E036A8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Past diagnosis of dry eye disease, </w:t>
            </w:r>
            <w:r w:rsidR="00E23C2C"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3F12AD09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4 (16.1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4A84F8A0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17 (28.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A430177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79C2F4A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81 (26.1)</w:t>
            </w:r>
          </w:p>
        </w:tc>
      </w:tr>
      <w:tr w:rsidR="00080409" w:rsidRPr="00AF78D4" w14:paraId="01D6D327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74F7B99E" w14:textId="259D919E" w:rsidR="00080409" w:rsidRPr="00AC3C9D" w:rsidRDefault="00080409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Ophthalmic surgery, </w:t>
            </w:r>
            <w:r w:rsidR="00E23C2C"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n</w:t>
            </w: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5E98C740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auto"/>
            <w:noWrap/>
            <w:hideMark/>
          </w:tcPr>
          <w:p w14:paraId="2620CEF9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53B0EF70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45DE7261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E23C2C" w:rsidRPr="00AF78D4" w14:paraId="41E649F6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3439A90C" w14:textId="28E811EC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296F1F77" w14:textId="2316F911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Cataract surgery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716D6BA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3238546B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60B6536" w14:textId="7A78B922" w:rsidR="00E23C2C" w:rsidRPr="000641D5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N/A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E36A860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 (0)</w:t>
            </w:r>
          </w:p>
        </w:tc>
      </w:tr>
      <w:tr w:rsidR="00E23C2C" w:rsidRPr="00AF78D4" w14:paraId="2A4A3BD7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44FCD12A" w14:textId="434027D8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3AB0292D" w14:textId="77CC18A0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proofErr w:type="spellStart"/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LASIK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848" w:type="pct"/>
            <w:shd w:val="clear" w:color="auto" w:fill="auto"/>
            <w:noWrap/>
            <w:hideMark/>
          </w:tcPr>
          <w:p w14:paraId="13286FC7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1154E343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 (0.1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09F3D23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7F9193D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 (0.2)</w:t>
            </w:r>
          </w:p>
        </w:tc>
      </w:tr>
      <w:tr w:rsidR="00E23C2C" w:rsidRPr="00AF78D4" w14:paraId="70303717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309C9D5D" w14:textId="754A307F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7CE65DBA" w14:textId="045BE049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CA6925F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 (1.0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D4A0C46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7 (2.6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CC59106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2598AD6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1 (2.2)</w:t>
            </w:r>
          </w:p>
        </w:tc>
      </w:tr>
      <w:tr w:rsidR="00080409" w:rsidRPr="00AF78D4" w14:paraId="1FE55BA5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04BE573C" w14:textId="3A336A54" w:rsidR="00080409" w:rsidRPr="00AC3C9D" w:rsidRDefault="00080409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Lifestyle habits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15253F3D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50F7C19B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BCB24DC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B51E5B0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23C2C" w:rsidRPr="00AF78D4" w14:paraId="1F02665A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6587486F" w14:textId="0A28F763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3CF98017" w14:textId="008865FD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Coffee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cups per day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4AB3C035" w14:textId="28ACF996" w:rsidR="00E23C2C" w:rsidRPr="00AF78D4" w:rsidRDefault="00D20E8D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0 (0-1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6CE18087" w14:textId="2B651A51" w:rsidR="00E23C2C" w:rsidRPr="00AF78D4" w:rsidRDefault="00D20E8D">
            <w:pPr>
              <w:rPr>
                <w:rFonts w:ascii="Cambria" w:eastAsia="Times New Roman" w:hAnsi="Cambria"/>
                <w:sz w:val="24"/>
                <w:szCs w:val="24"/>
              </w:rPr>
            </w:pPr>
            <w:r>
              <w:rPr>
                <w:rFonts w:ascii="Cambria" w:eastAsia="Times New Roman" w:hAnsi="Cambria"/>
                <w:sz w:val="24"/>
                <w:szCs w:val="24"/>
              </w:rPr>
              <w:t>0 (0-1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20C9BA1" w14:textId="62F00315" w:rsidR="00E23C2C" w:rsidRPr="000E3C75" w:rsidRDefault="00D20E8D">
            <w:pPr>
              <w:rPr>
                <w:rFonts w:ascii="Cambria" w:eastAsia="Times New Roman" w:hAnsi="Cambria"/>
                <w:sz w:val="24"/>
                <w:szCs w:val="24"/>
              </w:rPr>
            </w:pPr>
            <w:r>
              <w:rPr>
                <w:rFonts w:ascii="Cambria" w:eastAsia="Times New Roman" w:hAnsi="Cambria"/>
                <w:sz w:val="24"/>
                <w:szCs w:val="24"/>
              </w:rPr>
              <w:t>.872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8BB2835" w14:textId="41253F02" w:rsidR="00E23C2C" w:rsidRPr="00AF78D4" w:rsidRDefault="00D20E8D">
            <w:pPr>
              <w:rPr>
                <w:rFonts w:ascii="Cambria" w:eastAsia="Times New Roman" w:hAnsi="Cambria"/>
                <w:sz w:val="24"/>
                <w:szCs w:val="24"/>
              </w:rPr>
            </w:pPr>
            <w:r>
              <w:rPr>
                <w:rFonts w:ascii="Cambria" w:eastAsia="Times New Roman" w:hAnsi="Cambria"/>
                <w:sz w:val="24"/>
                <w:szCs w:val="24"/>
              </w:rPr>
              <w:t>0 (0-1)</w:t>
            </w:r>
          </w:p>
        </w:tc>
      </w:tr>
      <w:tr w:rsidR="00E23C2C" w:rsidRPr="00AF78D4" w14:paraId="71DD8D48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</w:tcPr>
          <w:p w14:paraId="1B000407" w14:textId="0BF185C1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3A1D5028" w14:textId="66B09DDC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Eye drop use, n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48" w:type="pct"/>
            <w:shd w:val="clear" w:color="auto" w:fill="auto"/>
            <w:noWrap/>
          </w:tcPr>
          <w:p w14:paraId="1198D09F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6 (19.1)</w:t>
            </w:r>
          </w:p>
        </w:tc>
        <w:tc>
          <w:tcPr>
            <w:tcW w:w="852" w:type="pct"/>
            <w:shd w:val="clear" w:color="auto" w:fill="auto"/>
            <w:noWrap/>
          </w:tcPr>
          <w:p w14:paraId="2E881F2E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04 (27.9)</w:t>
            </w:r>
          </w:p>
        </w:tc>
        <w:tc>
          <w:tcPr>
            <w:tcW w:w="625" w:type="pct"/>
            <w:shd w:val="clear" w:color="auto" w:fill="auto"/>
            <w:noWrap/>
          </w:tcPr>
          <w:p w14:paraId="37210320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77" w:type="pct"/>
            <w:shd w:val="clear" w:color="auto" w:fill="auto"/>
            <w:noWrap/>
          </w:tcPr>
          <w:p w14:paraId="0881AD2F" w14:textId="77777777" w:rsidR="00E23C2C" w:rsidRPr="00AF78D4" w:rsidRDefault="00E23C2C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80 (26.0)</w:t>
            </w:r>
          </w:p>
        </w:tc>
      </w:tr>
      <w:tr w:rsidR="00D53BF8" w:rsidRPr="00AF78D4" w14:paraId="16634719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256E7283" w14:textId="4F08C385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5B81FF9C" w14:textId="192BC01E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Screen exposure time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h/d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537F8A3" w14:textId="12D82990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6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6F4A4D71" w14:textId="50A11BD4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6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089EC27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163550A3" w14:textId="0E653B9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6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080409" w:rsidRPr="00AF78D4" w14:paraId="0C4407B8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79AB414D" w14:textId="27BB689C" w:rsidR="00080409" w:rsidRPr="00AC3C9D" w:rsidRDefault="00080409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Screen exposure category</w:t>
            </w:r>
            <w:r w:rsidR="00D53BF8"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 (h/d)</w:t>
            </w: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848" w:type="pct"/>
            <w:shd w:val="clear" w:color="auto" w:fill="auto"/>
          </w:tcPr>
          <w:p w14:paraId="39F52228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auto"/>
            <w:noWrap/>
            <w:hideMark/>
          </w:tcPr>
          <w:p w14:paraId="0C2C23B0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1461D189" w14:textId="4253D3CD" w:rsidR="00080409" w:rsidRPr="00AF78D4" w:rsidRDefault="00D20E8D">
            <w:pPr>
              <w:rPr>
                <w:rFonts w:ascii="Cambria" w:eastAsia="Times New Roman" w:hAnsi="Cambria"/>
                <w:sz w:val="24"/>
                <w:szCs w:val="24"/>
              </w:rPr>
            </w:pPr>
            <w:r>
              <w:rPr>
                <w:rFonts w:ascii="Cambria" w:eastAsia="Times New Roman" w:hAnsi="Cambria"/>
                <w:sz w:val="24"/>
                <w:szCs w:val="24"/>
              </w:rPr>
              <w:t>.0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07B029E6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D53BF8" w:rsidRPr="00AF78D4" w14:paraId="01A7C7F6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6999BEB7" w14:textId="5BA8DE05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28E8C2EF" w14:textId="69C26805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4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048B214C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7 (19.4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6889053F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38 (16.5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B9B3B45" w14:textId="785A4C3E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3D3DA9CC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15 (17.1)</w:t>
            </w:r>
          </w:p>
        </w:tc>
      </w:tr>
      <w:tr w:rsidR="00D53BF8" w:rsidRPr="00AF78D4" w14:paraId="20E61983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12E9FCAF" w14:textId="3B2BCBFA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1CAEDB79" w14:textId="358F747B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-8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7B265FC9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24 (56.4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A359B85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46 (51.2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59BF1FE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0A9F6B5A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70 (52.6)</w:t>
            </w:r>
          </w:p>
        </w:tc>
      </w:tr>
      <w:tr w:rsidR="00D53BF8" w:rsidRPr="00AF78D4" w14:paraId="19A9D8DC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741F3E52" w14:textId="1A3D0D90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366D8ACF" w14:textId="652E37EF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gt;8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3730756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6 (24.2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EED2372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63 (32.0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A757E8B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488461D4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59 (30.3)</w:t>
            </w:r>
          </w:p>
        </w:tc>
      </w:tr>
      <w:tr w:rsidR="00080409" w:rsidRPr="00AF78D4" w14:paraId="31974A53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23F13768" w14:textId="70B908A0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Periodic exercise (positive vs negative), 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77E74F32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64 (66.5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7FD616C3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02 (62.3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33442BB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16F0DE92" w14:textId="058CCC3A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66 (63.2)</w:t>
            </w:r>
          </w:p>
        </w:tc>
      </w:tr>
      <w:tr w:rsidR="00080409" w:rsidRPr="00AF78D4" w14:paraId="6BD15FB9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140B3057" w14:textId="310ADB6D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Periodic exercise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h/</w:t>
            </w:r>
            <w:proofErr w:type="spellStart"/>
            <w:proofErr w:type="gramStart"/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wk</w:t>
            </w:r>
            <w:proofErr w:type="spellEnd"/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  <w:t>g</w:t>
            </w:r>
            <w:proofErr w:type="gramEnd"/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0C4A3973" w14:textId="5F33F4E2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 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168A9AF7" w14:textId="649E1772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 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E67B352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B573677" w14:textId="39591495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 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080409" w:rsidRPr="00AF78D4" w14:paraId="620BECD5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5A523D02" w14:textId="254737E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Sleeping time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h/d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1FFB58DC" w14:textId="4F4600B2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7 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.3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088CAF51" w14:textId="1EBD05B3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7 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.7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82E5D2B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5B8EA93" w14:textId="2958BBC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7 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.5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080409" w:rsidRPr="00AF78D4" w14:paraId="5AC7672A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7E8982A3" w14:textId="4C1C414D" w:rsidR="00080409" w:rsidRPr="00AC3C9D" w:rsidRDefault="00080409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Sleeping time category</w:t>
            </w:r>
            <w:r w:rsidR="00D53BF8"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 (h/d)</w:t>
            </w: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848" w:type="pct"/>
            <w:shd w:val="clear" w:color="auto" w:fill="auto"/>
          </w:tcPr>
          <w:p w14:paraId="7C65B08E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auto"/>
            <w:noWrap/>
            <w:hideMark/>
          </w:tcPr>
          <w:p w14:paraId="643335D7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1BA5557F" w14:textId="3172554C" w:rsidR="00080409" w:rsidRPr="00AF78D4" w:rsidRDefault="00D20E8D">
            <w:pPr>
              <w:rPr>
                <w:rFonts w:ascii="Cambria" w:eastAsia="Times New Roman" w:hAnsi="Cambria"/>
                <w:sz w:val="24"/>
                <w:szCs w:val="24"/>
              </w:rPr>
            </w:pPr>
            <w:r>
              <w:rPr>
                <w:rFonts w:ascii="Cambria" w:eastAsia="Times New Roman" w:hAnsi="Cambria"/>
                <w:sz w:val="24"/>
                <w:szCs w:val="24"/>
              </w:rPr>
              <w:t>.40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30CD9B31" w14:textId="77777777" w:rsidR="00080409" w:rsidRPr="00AF78D4" w:rsidRDefault="00080409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D53BF8" w:rsidRPr="00AF78D4" w14:paraId="2F78A3E6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1A893B96" w14:textId="7301FB90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2ECD9139" w14:textId="1DBFB4DF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1F48FED1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16 (54.4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4E6459DD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46 (51.6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AD84720" w14:textId="2E1CC64A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562DA0A4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62 (52.2)</w:t>
            </w:r>
          </w:p>
        </w:tc>
      </w:tr>
      <w:tr w:rsidR="00D53BF8" w:rsidRPr="00AF78D4" w14:paraId="3A67F608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039CA81B" w14:textId="20EFCBD8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42346CBF" w14:textId="2BE9D67F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-9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703CAC15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5 (29.0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62A29385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19 (29.0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20232C1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7961DCFE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34 (29.0)</w:t>
            </w:r>
          </w:p>
        </w:tc>
      </w:tr>
      <w:tr w:rsidR="00D53BF8" w:rsidRPr="00AF78D4" w14:paraId="2FED85C9" w14:textId="77777777" w:rsidTr="00AC3C9D">
        <w:trPr>
          <w:trHeight w:val="144"/>
        </w:trPr>
        <w:tc>
          <w:tcPr>
            <w:tcW w:w="799" w:type="pct"/>
            <w:gridSpan w:val="2"/>
            <w:shd w:val="clear" w:color="auto" w:fill="auto"/>
            <w:noWrap/>
            <w:hideMark/>
          </w:tcPr>
          <w:p w14:paraId="4297725C" w14:textId="2A6BD178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auto"/>
          </w:tcPr>
          <w:p w14:paraId="41567130" w14:textId="21AC4E9F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gt;9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C4127F0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6 (16.7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5AA5F26F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82 (19.5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B527AC5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shd w:val="clear" w:color="auto" w:fill="auto"/>
            <w:noWrap/>
            <w:hideMark/>
          </w:tcPr>
          <w:p w14:paraId="163CA75E" w14:textId="77777777" w:rsidR="00D53BF8" w:rsidRPr="00AF78D4" w:rsidRDefault="00D53BF8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48 (18.9)</w:t>
            </w:r>
          </w:p>
        </w:tc>
      </w:tr>
      <w:tr w:rsidR="00080409" w:rsidRPr="00AF78D4" w14:paraId="79754F3D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4632322E" w14:textId="054FC4AF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Smoking, 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0EBBF777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1 (15.4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5C114128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40 (23.5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CFD8CD3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61046B4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01 (21.8)</w:t>
            </w:r>
          </w:p>
        </w:tc>
      </w:tr>
      <w:tr w:rsidR="00080409" w:rsidRPr="00AF78D4" w14:paraId="23B68B43" w14:textId="77777777" w:rsidTr="00AC3C9D">
        <w:trPr>
          <w:trHeight w:val="144"/>
        </w:trPr>
        <w:tc>
          <w:tcPr>
            <w:tcW w:w="1598" w:type="pct"/>
            <w:gridSpan w:val="3"/>
            <w:shd w:val="clear" w:color="auto" w:fill="auto"/>
            <w:noWrap/>
            <w:hideMark/>
          </w:tcPr>
          <w:p w14:paraId="246DCDEC" w14:textId="191125DB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Water intake</w:t>
            </w:r>
            <w:r w:rsidR="00D53BF8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100 mL/d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DF5419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DF5419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2381ACD4" w14:textId="62B0B9B8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8 </w:t>
            </w:r>
            <w:r w:rsidR="00DF5419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 w:rsidR="00DF5419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 w:rsidR="00DF5419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14:paraId="40D00F8A" w14:textId="3A492323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8 </w:t>
            </w:r>
            <w:r w:rsidR="00DF5419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 w:rsidR="00DF5419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 w:rsidR="00DF5419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8F108C3" w14:textId="77777777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1E9DC56" w14:textId="20E3709F" w:rsidR="00080409" w:rsidRPr="00AF78D4" w:rsidRDefault="00080409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8 </w:t>
            </w:r>
            <w:r w:rsidR="00DF5419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 w:rsidR="00DF5419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 w:rsidR="00DF5419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</w:tbl>
    <w:p w14:paraId="242AF67D" w14:textId="32683CA6" w:rsidR="00F674A7" w:rsidRDefault="002840C1" w:rsidP="00A02A36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color w:val="000000"/>
          <w:sz w:val="24"/>
          <w:szCs w:val="24"/>
          <w:vertAlign w:val="superscript"/>
        </w:rPr>
        <w:br w:type="textWrapping" w:clear="all"/>
      </w:r>
      <w:proofErr w:type="spellStart"/>
      <w:r w:rsidR="00080409" w:rsidRPr="00AF78D4">
        <w:rPr>
          <w:rFonts w:ascii="Cambria" w:hAnsi="Cambria"/>
          <w:color w:val="000000"/>
          <w:sz w:val="24"/>
          <w:szCs w:val="24"/>
          <w:vertAlign w:val="superscript"/>
        </w:rPr>
        <w:t>a</w:t>
      </w:r>
      <w:r w:rsidR="00080409" w:rsidRPr="00AF78D4">
        <w:rPr>
          <w:rFonts w:ascii="Cambria" w:hAnsi="Cambria"/>
          <w:sz w:val="24"/>
          <w:szCs w:val="24"/>
        </w:rPr>
        <w:t>CLADE</w:t>
      </w:r>
      <w:proofErr w:type="spellEnd"/>
      <w:r w:rsidR="00F674A7">
        <w:rPr>
          <w:rFonts w:ascii="Cambria" w:hAnsi="Cambria"/>
          <w:sz w:val="24"/>
          <w:szCs w:val="24"/>
        </w:rPr>
        <w:t>:</w:t>
      </w:r>
      <w:r w:rsidR="00080409" w:rsidRPr="00AF78D4">
        <w:rPr>
          <w:rFonts w:ascii="Cambria" w:hAnsi="Cambria"/>
          <w:sz w:val="24"/>
          <w:szCs w:val="24"/>
        </w:rPr>
        <w:t xml:space="preserve"> contact lens</w:t>
      </w:r>
      <w:r w:rsidR="00F674A7" w:rsidRPr="00F674A7">
        <w:rPr>
          <w:rFonts w:ascii="Cambria" w:hAnsi="Cambria"/>
          <w:sz w:val="24"/>
          <w:szCs w:val="24"/>
        </w:rPr>
        <w:t>–</w:t>
      </w:r>
      <w:r w:rsidR="00080409" w:rsidRPr="00AF78D4">
        <w:rPr>
          <w:rFonts w:ascii="Cambria" w:hAnsi="Cambria"/>
          <w:sz w:val="24"/>
          <w:szCs w:val="24"/>
        </w:rPr>
        <w:t>associated dry eye</w:t>
      </w:r>
      <w:r w:rsidR="00F674A7">
        <w:rPr>
          <w:rFonts w:ascii="Cambria" w:hAnsi="Cambria"/>
          <w:sz w:val="24"/>
          <w:szCs w:val="24"/>
        </w:rPr>
        <w:t>.</w:t>
      </w:r>
    </w:p>
    <w:p w14:paraId="2C7486C0" w14:textId="18D85413" w:rsidR="00E018A3" w:rsidRDefault="00E018A3" w:rsidP="00A02A36">
      <w:pPr>
        <w:rPr>
          <w:rFonts w:ascii="Cambria" w:hAnsi="Cambria"/>
          <w:sz w:val="24"/>
          <w:szCs w:val="24"/>
        </w:rPr>
      </w:pPr>
      <w:proofErr w:type="spellStart"/>
      <w:r>
        <w:rPr>
          <w:rFonts w:ascii="Cambria" w:hAnsi="Cambria"/>
          <w:sz w:val="24"/>
          <w:szCs w:val="24"/>
          <w:vertAlign w:val="superscript"/>
        </w:rPr>
        <w:t>b</w:t>
      </w:r>
      <w:r>
        <w:rPr>
          <w:rFonts w:ascii="Cambria" w:hAnsi="Cambria"/>
          <w:sz w:val="24"/>
          <w:szCs w:val="24"/>
        </w:rPr>
        <w:t>CL</w:t>
      </w:r>
      <w:proofErr w:type="spellEnd"/>
      <w:r>
        <w:rPr>
          <w:rFonts w:ascii="Cambria" w:hAnsi="Cambria"/>
          <w:sz w:val="24"/>
          <w:szCs w:val="24"/>
        </w:rPr>
        <w:t>: contact lens.</w:t>
      </w:r>
    </w:p>
    <w:p w14:paraId="3E1E158C" w14:textId="33824DAC" w:rsidR="004F1203" w:rsidRDefault="004F1203" w:rsidP="00A02A36">
      <w:pPr>
        <w:rPr>
          <w:rFonts w:ascii="Cambria" w:hAnsi="Cambria"/>
          <w:sz w:val="24"/>
          <w:szCs w:val="24"/>
        </w:rPr>
      </w:pPr>
      <w:proofErr w:type="spellStart"/>
      <w:r>
        <w:rPr>
          <w:rFonts w:ascii="Cambria" w:hAnsi="Cambria"/>
          <w:sz w:val="24"/>
          <w:szCs w:val="24"/>
          <w:vertAlign w:val="superscript"/>
        </w:rPr>
        <w:t>c</w:t>
      </w:r>
      <w:r>
        <w:rPr>
          <w:rFonts w:ascii="Cambria" w:hAnsi="Cambria"/>
          <w:sz w:val="24"/>
          <w:szCs w:val="24"/>
        </w:rPr>
        <w:t>h</w:t>
      </w:r>
      <w:proofErr w:type="spellEnd"/>
      <w:r>
        <w:rPr>
          <w:rFonts w:ascii="Cambria" w:hAnsi="Cambria"/>
          <w:sz w:val="24"/>
          <w:szCs w:val="24"/>
        </w:rPr>
        <w:t>/d: hours per day.</w:t>
      </w:r>
    </w:p>
    <w:p w14:paraId="28EA9727" w14:textId="3DD43D5E" w:rsidR="004F1203" w:rsidRDefault="004F1203" w:rsidP="00A02A36">
      <w:pPr>
        <w:rPr>
          <w:rFonts w:ascii="Cambria" w:hAnsi="Cambria"/>
          <w:sz w:val="24"/>
          <w:szCs w:val="24"/>
        </w:rPr>
      </w:pPr>
      <w:proofErr w:type="spellStart"/>
      <w:r>
        <w:rPr>
          <w:rFonts w:ascii="Cambria" w:hAnsi="Cambria"/>
          <w:sz w:val="24"/>
          <w:szCs w:val="24"/>
          <w:vertAlign w:val="superscript"/>
        </w:rPr>
        <w:t>d</w:t>
      </w:r>
      <w:r>
        <w:rPr>
          <w:rFonts w:ascii="Cambria" w:hAnsi="Cambria"/>
          <w:sz w:val="24"/>
          <w:szCs w:val="24"/>
        </w:rPr>
        <w:t>Biweekly</w:t>
      </w:r>
      <w:proofErr w:type="spellEnd"/>
      <w:r>
        <w:rPr>
          <w:rFonts w:ascii="Cambria" w:hAnsi="Cambria"/>
          <w:sz w:val="24"/>
          <w:szCs w:val="24"/>
        </w:rPr>
        <w:t xml:space="preserve">: </w:t>
      </w:r>
      <w:r w:rsidR="00560119">
        <w:rPr>
          <w:rFonts w:ascii="Cambria" w:hAnsi="Cambria"/>
          <w:sz w:val="24"/>
          <w:szCs w:val="24"/>
        </w:rPr>
        <w:t>every 2 weeks.</w:t>
      </w:r>
    </w:p>
    <w:p w14:paraId="71BCC5A8" w14:textId="15AA0466" w:rsidR="00E23C2C" w:rsidRPr="000641D5" w:rsidRDefault="00E23C2C" w:rsidP="00A02A36">
      <w:pPr>
        <w:rPr>
          <w:rFonts w:ascii="Cambria" w:hAnsi="Cambria"/>
          <w:sz w:val="24"/>
          <w:szCs w:val="24"/>
        </w:rPr>
      </w:pPr>
      <w:proofErr w:type="spellStart"/>
      <w:r>
        <w:rPr>
          <w:rFonts w:ascii="Cambria" w:hAnsi="Cambria"/>
          <w:sz w:val="24"/>
          <w:szCs w:val="24"/>
          <w:vertAlign w:val="superscript"/>
        </w:rPr>
        <w:t>e</w:t>
      </w:r>
      <w:r>
        <w:rPr>
          <w:rFonts w:ascii="Cambria" w:hAnsi="Cambria"/>
          <w:sz w:val="24"/>
          <w:szCs w:val="24"/>
        </w:rPr>
        <w:t>N</w:t>
      </w:r>
      <w:proofErr w:type="spellEnd"/>
      <w:r>
        <w:rPr>
          <w:rFonts w:ascii="Cambria" w:hAnsi="Cambria"/>
          <w:sz w:val="24"/>
          <w:szCs w:val="24"/>
        </w:rPr>
        <w:t>/A: not applicable.</w:t>
      </w:r>
    </w:p>
    <w:p w14:paraId="2D094FC6" w14:textId="015E8A05" w:rsidR="00080409" w:rsidRDefault="00D53BF8" w:rsidP="00A02A36">
      <w:pPr>
        <w:rPr>
          <w:rFonts w:ascii="Cambria" w:hAnsi="Cambria"/>
          <w:sz w:val="24"/>
          <w:szCs w:val="24"/>
        </w:rPr>
      </w:pPr>
      <w:proofErr w:type="spellStart"/>
      <w:r>
        <w:rPr>
          <w:rFonts w:ascii="Cambria" w:hAnsi="Cambria"/>
          <w:color w:val="000000"/>
          <w:sz w:val="24"/>
          <w:szCs w:val="24"/>
          <w:vertAlign w:val="superscript"/>
        </w:rPr>
        <w:t>f</w:t>
      </w:r>
      <w:r w:rsidR="00080409" w:rsidRPr="00AF78D4">
        <w:rPr>
          <w:rFonts w:ascii="Cambria" w:hAnsi="Cambria"/>
          <w:sz w:val="24"/>
          <w:szCs w:val="24"/>
        </w:rPr>
        <w:t>LASIK</w:t>
      </w:r>
      <w:proofErr w:type="spellEnd"/>
      <w:r w:rsidR="00F674A7">
        <w:rPr>
          <w:rFonts w:ascii="Cambria" w:hAnsi="Cambria"/>
          <w:sz w:val="24"/>
          <w:szCs w:val="24"/>
        </w:rPr>
        <w:t>:</w:t>
      </w:r>
      <w:r w:rsidR="00080409" w:rsidRPr="00AF78D4">
        <w:rPr>
          <w:rFonts w:ascii="Cambria" w:hAnsi="Cambria"/>
          <w:sz w:val="24"/>
          <w:szCs w:val="24"/>
        </w:rPr>
        <w:t xml:space="preserve"> laser-assisted in situ keratomileusis.</w:t>
      </w:r>
    </w:p>
    <w:p w14:paraId="7F48DF73" w14:textId="01ABE39F" w:rsidR="00A02A36" w:rsidRDefault="00D53BF8" w:rsidP="008A00A9">
      <w:proofErr w:type="spellStart"/>
      <w:r>
        <w:rPr>
          <w:rFonts w:ascii="Cambria" w:hAnsi="Cambria"/>
          <w:sz w:val="24"/>
          <w:szCs w:val="24"/>
          <w:vertAlign w:val="superscript"/>
        </w:rPr>
        <w:t>g</w:t>
      </w:r>
      <w:r>
        <w:rPr>
          <w:rFonts w:ascii="Cambria" w:hAnsi="Cambria"/>
          <w:sz w:val="24"/>
          <w:szCs w:val="24"/>
        </w:rPr>
        <w:t>h</w:t>
      </w:r>
      <w:proofErr w:type="spellEnd"/>
      <w:r>
        <w:rPr>
          <w:rFonts w:ascii="Cambria" w:hAnsi="Cambria"/>
          <w:sz w:val="24"/>
          <w:szCs w:val="24"/>
        </w:rPr>
        <w:t>/</w:t>
      </w:r>
      <w:proofErr w:type="spellStart"/>
      <w:r>
        <w:rPr>
          <w:rFonts w:ascii="Cambria" w:hAnsi="Cambria"/>
          <w:sz w:val="24"/>
          <w:szCs w:val="24"/>
        </w:rPr>
        <w:t>wk</w:t>
      </w:r>
      <w:proofErr w:type="spellEnd"/>
      <w:r>
        <w:rPr>
          <w:rFonts w:ascii="Cambria" w:hAnsi="Cambria"/>
          <w:sz w:val="24"/>
          <w:szCs w:val="24"/>
        </w:rPr>
        <w:t>: hours per week.</w:t>
      </w:r>
      <w:bookmarkEnd w:id="0"/>
    </w:p>
    <w:sectPr w:rsidR="00A02A36" w:rsidSect="002E036D">
      <w:footerReference w:type="even" r:id="rId8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B934FB" w14:textId="77777777" w:rsidR="00932626" w:rsidRDefault="00932626" w:rsidP="006041D4">
      <w:r>
        <w:separator/>
      </w:r>
    </w:p>
  </w:endnote>
  <w:endnote w:type="continuationSeparator" w:id="0">
    <w:p w14:paraId="3F54867B" w14:textId="77777777" w:rsidR="00932626" w:rsidRDefault="00932626" w:rsidP="00604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E6F4AA" w14:textId="77777777" w:rsidR="009F6C0F" w:rsidRDefault="009F6C0F" w:rsidP="00A02A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F44EEAE" w14:textId="77777777" w:rsidR="009F6C0F" w:rsidRDefault="009F6C0F" w:rsidP="00A02A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E95E99" w14:textId="77777777" w:rsidR="00932626" w:rsidRDefault="00932626" w:rsidP="006041D4">
      <w:r>
        <w:separator/>
      </w:r>
    </w:p>
  </w:footnote>
  <w:footnote w:type="continuationSeparator" w:id="0">
    <w:p w14:paraId="17BD201E" w14:textId="77777777" w:rsidR="00932626" w:rsidRDefault="00932626" w:rsidP="006041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EC2E6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A147C3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5613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7170700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7FB24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330CCF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D3E2226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7BA61A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86AE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626B2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9A032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8A35DD"/>
    <w:multiLevelType w:val="hybridMultilevel"/>
    <w:tmpl w:val="A998C82E"/>
    <w:lvl w:ilvl="0" w:tplc="A04044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0AA0CBA"/>
    <w:multiLevelType w:val="hybridMultilevel"/>
    <w:tmpl w:val="1B9CAC9C"/>
    <w:lvl w:ilvl="0" w:tplc="780850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4815A5"/>
    <w:multiLevelType w:val="hybridMultilevel"/>
    <w:tmpl w:val="9EC6BBB2"/>
    <w:lvl w:ilvl="0" w:tplc="BAC46462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E8150C"/>
    <w:multiLevelType w:val="hybridMultilevel"/>
    <w:tmpl w:val="3B94FC16"/>
    <w:lvl w:ilvl="0" w:tplc="A074FB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6002300"/>
    <w:multiLevelType w:val="multilevel"/>
    <w:tmpl w:val="BFE2E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7345D6A"/>
    <w:multiLevelType w:val="hybridMultilevel"/>
    <w:tmpl w:val="CD105F46"/>
    <w:lvl w:ilvl="0" w:tplc="89784A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2B5021"/>
    <w:multiLevelType w:val="hybridMultilevel"/>
    <w:tmpl w:val="9880F474"/>
    <w:lvl w:ilvl="0" w:tplc="D11821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686D1B"/>
    <w:multiLevelType w:val="hybridMultilevel"/>
    <w:tmpl w:val="7E1676B2"/>
    <w:lvl w:ilvl="0" w:tplc="BEE4C4CC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2CA0431F"/>
    <w:multiLevelType w:val="hybridMultilevel"/>
    <w:tmpl w:val="64C691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8A2CAB"/>
    <w:multiLevelType w:val="hybridMultilevel"/>
    <w:tmpl w:val="9A449624"/>
    <w:lvl w:ilvl="0" w:tplc="C76AE1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0E264F5"/>
    <w:multiLevelType w:val="hybridMultilevel"/>
    <w:tmpl w:val="C90C5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503C85"/>
    <w:multiLevelType w:val="hybridMultilevel"/>
    <w:tmpl w:val="DE52A84C"/>
    <w:lvl w:ilvl="0" w:tplc="101AF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5B29C3"/>
    <w:multiLevelType w:val="hybridMultilevel"/>
    <w:tmpl w:val="29EE0956"/>
    <w:lvl w:ilvl="0" w:tplc="4EBE5E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45691EB3"/>
    <w:multiLevelType w:val="hybridMultilevel"/>
    <w:tmpl w:val="F1D62F14"/>
    <w:lvl w:ilvl="0" w:tplc="9CF283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5C0CAE"/>
    <w:multiLevelType w:val="hybridMultilevel"/>
    <w:tmpl w:val="03B6A0FE"/>
    <w:lvl w:ilvl="0" w:tplc="67103C06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4A445B28"/>
    <w:multiLevelType w:val="multilevel"/>
    <w:tmpl w:val="921E2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A892F94"/>
    <w:multiLevelType w:val="hybridMultilevel"/>
    <w:tmpl w:val="F594F28E"/>
    <w:lvl w:ilvl="0" w:tplc="850456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CF4104"/>
    <w:multiLevelType w:val="hybridMultilevel"/>
    <w:tmpl w:val="C00E50CC"/>
    <w:lvl w:ilvl="0" w:tplc="E7A8BD1E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61CF15D1"/>
    <w:multiLevelType w:val="multilevel"/>
    <w:tmpl w:val="58B209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49D15BA"/>
    <w:multiLevelType w:val="hybridMultilevel"/>
    <w:tmpl w:val="88246B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9E82FD6"/>
    <w:multiLevelType w:val="hybridMultilevel"/>
    <w:tmpl w:val="78107A44"/>
    <w:lvl w:ilvl="0" w:tplc="1F22A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AF62CF7"/>
    <w:multiLevelType w:val="hybridMultilevel"/>
    <w:tmpl w:val="4AF28B8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 w15:restartNumberingAfterBreak="0">
    <w:nsid w:val="6C402B7D"/>
    <w:multiLevelType w:val="hybridMultilevel"/>
    <w:tmpl w:val="0C849F36"/>
    <w:lvl w:ilvl="0" w:tplc="DEF87E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AA1281"/>
    <w:multiLevelType w:val="hybridMultilevel"/>
    <w:tmpl w:val="C62CFB3C"/>
    <w:lvl w:ilvl="0" w:tplc="B13249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0C167C2"/>
    <w:multiLevelType w:val="hybridMultilevel"/>
    <w:tmpl w:val="A31AB044"/>
    <w:lvl w:ilvl="0" w:tplc="904E98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D67E24"/>
    <w:multiLevelType w:val="hybridMultilevel"/>
    <w:tmpl w:val="0A84C8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9F6688"/>
    <w:multiLevelType w:val="hybridMultilevel"/>
    <w:tmpl w:val="DF72D6D2"/>
    <w:lvl w:ilvl="0" w:tplc="AEDCE4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011DB3"/>
    <w:multiLevelType w:val="hybridMultilevel"/>
    <w:tmpl w:val="95EE4A58"/>
    <w:lvl w:ilvl="0" w:tplc="B99080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8"/>
  </w:num>
  <w:num w:numId="13">
    <w:abstractNumId w:val="24"/>
  </w:num>
  <w:num w:numId="14">
    <w:abstractNumId w:val="40"/>
  </w:num>
  <w:num w:numId="15">
    <w:abstractNumId w:val="36"/>
  </w:num>
  <w:num w:numId="16">
    <w:abstractNumId w:val="11"/>
  </w:num>
  <w:num w:numId="17">
    <w:abstractNumId w:val="21"/>
  </w:num>
  <w:num w:numId="18">
    <w:abstractNumId w:val="26"/>
  </w:num>
  <w:num w:numId="19">
    <w:abstractNumId w:val="30"/>
  </w:num>
  <w:num w:numId="20">
    <w:abstractNumId w:val="19"/>
  </w:num>
  <w:num w:numId="21">
    <w:abstractNumId w:val="32"/>
  </w:num>
  <w:num w:numId="22">
    <w:abstractNumId w:val="33"/>
  </w:num>
  <w:num w:numId="23">
    <w:abstractNumId w:val="22"/>
  </w:num>
  <w:num w:numId="24">
    <w:abstractNumId w:val="13"/>
  </w:num>
  <w:num w:numId="25">
    <w:abstractNumId w:val="0"/>
  </w:num>
  <w:num w:numId="26">
    <w:abstractNumId w:val="39"/>
  </w:num>
  <w:num w:numId="27">
    <w:abstractNumId w:val="16"/>
  </w:num>
  <w:num w:numId="28">
    <w:abstractNumId w:val="12"/>
  </w:num>
  <w:num w:numId="29">
    <w:abstractNumId w:val="37"/>
  </w:num>
  <w:num w:numId="30">
    <w:abstractNumId w:val="23"/>
  </w:num>
  <w:num w:numId="31">
    <w:abstractNumId w:val="25"/>
  </w:num>
  <w:num w:numId="32">
    <w:abstractNumId w:val="31"/>
  </w:num>
  <w:num w:numId="33">
    <w:abstractNumId w:val="18"/>
  </w:num>
  <w:num w:numId="34">
    <w:abstractNumId w:val="17"/>
  </w:num>
  <w:num w:numId="35">
    <w:abstractNumId w:val="29"/>
  </w:num>
  <w:num w:numId="36">
    <w:abstractNumId w:val="20"/>
  </w:num>
  <w:num w:numId="37">
    <w:abstractNumId w:val="35"/>
  </w:num>
  <w:num w:numId="38">
    <w:abstractNumId w:val="27"/>
  </w:num>
  <w:num w:numId="39">
    <w:abstractNumId w:val="14"/>
  </w:num>
  <w:num w:numId="40">
    <w:abstractNumId w:val="34"/>
  </w:num>
  <w:num w:numId="41">
    <w:abstractNumId w:val="3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bbie">
    <w15:presenceInfo w15:providerId="AD" w15:userId="S::debbie.gordon@jmir.org::5261dc92-db0b-47f9-9815-46b7fa055d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80409"/>
    <w:rsid w:val="00004570"/>
    <w:rsid w:val="000115C0"/>
    <w:rsid w:val="00011919"/>
    <w:rsid w:val="000131F6"/>
    <w:rsid w:val="00016724"/>
    <w:rsid w:val="00024040"/>
    <w:rsid w:val="00032277"/>
    <w:rsid w:val="00032D73"/>
    <w:rsid w:val="0004568B"/>
    <w:rsid w:val="00046FA6"/>
    <w:rsid w:val="0004748B"/>
    <w:rsid w:val="000542AA"/>
    <w:rsid w:val="00055D61"/>
    <w:rsid w:val="000641D5"/>
    <w:rsid w:val="00065581"/>
    <w:rsid w:val="000655A2"/>
    <w:rsid w:val="000709A9"/>
    <w:rsid w:val="00071105"/>
    <w:rsid w:val="00080409"/>
    <w:rsid w:val="000875C1"/>
    <w:rsid w:val="00095E98"/>
    <w:rsid w:val="000A043A"/>
    <w:rsid w:val="000A45CF"/>
    <w:rsid w:val="000A630C"/>
    <w:rsid w:val="000B5101"/>
    <w:rsid w:val="000C2172"/>
    <w:rsid w:val="000C59E9"/>
    <w:rsid w:val="000D0944"/>
    <w:rsid w:val="000D1774"/>
    <w:rsid w:val="000D42EE"/>
    <w:rsid w:val="000E3590"/>
    <w:rsid w:val="000E3C75"/>
    <w:rsid w:val="000E633C"/>
    <w:rsid w:val="000E6A06"/>
    <w:rsid w:val="000F2BC7"/>
    <w:rsid w:val="000F31D0"/>
    <w:rsid w:val="000F509E"/>
    <w:rsid w:val="0010411E"/>
    <w:rsid w:val="0012170D"/>
    <w:rsid w:val="0013456B"/>
    <w:rsid w:val="00162B9E"/>
    <w:rsid w:val="00173A12"/>
    <w:rsid w:val="00185D5A"/>
    <w:rsid w:val="00185FB0"/>
    <w:rsid w:val="001916E7"/>
    <w:rsid w:val="001A2948"/>
    <w:rsid w:val="001A3E8C"/>
    <w:rsid w:val="001A7315"/>
    <w:rsid w:val="001B6513"/>
    <w:rsid w:val="001C22C9"/>
    <w:rsid w:val="001C4511"/>
    <w:rsid w:val="001C6B4E"/>
    <w:rsid w:val="001D0006"/>
    <w:rsid w:val="001D0268"/>
    <w:rsid w:val="001D11AC"/>
    <w:rsid w:val="001D222C"/>
    <w:rsid w:val="001D731A"/>
    <w:rsid w:val="001D7593"/>
    <w:rsid w:val="001E1A13"/>
    <w:rsid w:val="001E28DE"/>
    <w:rsid w:val="001E654C"/>
    <w:rsid w:val="001F3712"/>
    <w:rsid w:val="001F4E80"/>
    <w:rsid w:val="00201173"/>
    <w:rsid w:val="00222D45"/>
    <w:rsid w:val="00223B28"/>
    <w:rsid w:val="00234202"/>
    <w:rsid w:val="0023518B"/>
    <w:rsid w:val="00240702"/>
    <w:rsid w:val="00240D54"/>
    <w:rsid w:val="00241E5A"/>
    <w:rsid w:val="00242E39"/>
    <w:rsid w:val="00246446"/>
    <w:rsid w:val="002512A6"/>
    <w:rsid w:val="00251CC6"/>
    <w:rsid w:val="0025388F"/>
    <w:rsid w:val="002554B6"/>
    <w:rsid w:val="00255D1A"/>
    <w:rsid w:val="00260EFE"/>
    <w:rsid w:val="00274F4A"/>
    <w:rsid w:val="002759B0"/>
    <w:rsid w:val="00277FAB"/>
    <w:rsid w:val="002840C1"/>
    <w:rsid w:val="00287A11"/>
    <w:rsid w:val="002916B6"/>
    <w:rsid w:val="002924B6"/>
    <w:rsid w:val="002933CF"/>
    <w:rsid w:val="002A1735"/>
    <w:rsid w:val="002A273A"/>
    <w:rsid w:val="002B0C37"/>
    <w:rsid w:val="002B2734"/>
    <w:rsid w:val="002B6A69"/>
    <w:rsid w:val="002C3903"/>
    <w:rsid w:val="002C3E11"/>
    <w:rsid w:val="002D0EB5"/>
    <w:rsid w:val="002E0341"/>
    <w:rsid w:val="002E036D"/>
    <w:rsid w:val="002E3987"/>
    <w:rsid w:val="002E588D"/>
    <w:rsid w:val="002F0153"/>
    <w:rsid w:val="003129CE"/>
    <w:rsid w:val="003162DB"/>
    <w:rsid w:val="00366B0D"/>
    <w:rsid w:val="003824CC"/>
    <w:rsid w:val="0038374C"/>
    <w:rsid w:val="003877A1"/>
    <w:rsid w:val="00393A7D"/>
    <w:rsid w:val="00395314"/>
    <w:rsid w:val="003A234C"/>
    <w:rsid w:val="003C0D2B"/>
    <w:rsid w:val="003C709B"/>
    <w:rsid w:val="003D59C5"/>
    <w:rsid w:val="003E4141"/>
    <w:rsid w:val="003F23E4"/>
    <w:rsid w:val="003F56C2"/>
    <w:rsid w:val="003F57D4"/>
    <w:rsid w:val="00405BCC"/>
    <w:rsid w:val="004066CF"/>
    <w:rsid w:val="00411438"/>
    <w:rsid w:val="004123C0"/>
    <w:rsid w:val="00413166"/>
    <w:rsid w:val="004139E2"/>
    <w:rsid w:val="00414FE2"/>
    <w:rsid w:val="00417FD8"/>
    <w:rsid w:val="00420AB8"/>
    <w:rsid w:val="004212DD"/>
    <w:rsid w:val="00432495"/>
    <w:rsid w:val="0043411A"/>
    <w:rsid w:val="00437EBF"/>
    <w:rsid w:val="004418D1"/>
    <w:rsid w:val="00444670"/>
    <w:rsid w:val="004548A7"/>
    <w:rsid w:val="00456E09"/>
    <w:rsid w:val="004601C3"/>
    <w:rsid w:val="0046268A"/>
    <w:rsid w:val="004645F7"/>
    <w:rsid w:val="004833D6"/>
    <w:rsid w:val="00484906"/>
    <w:rsid w:val="004864D5"/>
    <w:rsid w:val="00494027"/>
    <w:rsid w:val="00495A23"/>
    <w:rsid w:val="004A0395"/>
    <w:rsid w:val="004A2689"/>
    <w:rsid w:val="004B5541"/>
    <w:rsid w:val="004C3E07"/>
    <w:rsid w:val="004C56CC"/>
    <w:rsid w:val="004D09F6"/>
    <w:rsid w:val="004D664A"/>
    <w:rsid w:val="004E356E"/>
    <w:rsid w:val="004E55D1"/>
    <w:rsid w:val="004E67DB"/>
    <w:rsid w:val="004F0A73"/>
    <w:rsid w:val="004F1203"/>
    <w:rsid w:val="004F6AA8"/>
    <w:rsid w:val="0050034F"/>
    <w:rsid w:val="00500431"/>
    <w:rsid w:val="00500C2A"/>
    <w:rsid w:val="00503233"/>
    <w:rsid w:val="00504C74"/>
    <w:rsid w:val="00510205"/>
    <w:rsid w:val="00511D21"/>
    <w:rsid w:val="00512047"/>
    <w:rsid w:val="005223F4"/>
    <w:rsid w:val="00540C9F"/>
    <w:rsid w:val="00541D2E"/>
    <w:rsid w:val="00560119"/>
    <w:rsid w:val="00562353"/>
    <w:rsid w:val="00566831"/>
    <w:rsid w:val="00567240"/>
    <w:rsid w:val="00581FFB"/>
    <w:rsid w:val="00594F8B"/>
    <w:rsid w:val="005A028D"/>
    <w:rsid w:val="005A0411"/>
    <w:rsid w:val="005A3B5C"/>
    <w:rsid w:val="005A76B4"/>
    <w:rsid w:val="005A78F9"/>
    <w:rsid w:val="005B058B"/>
    <w:rsid w:val="005B74E2"/>
    <w:rsid w:val="005D22F7"/>
    <w:rsid w:val="005D5544"/>
    <w:rsid w:val="005D689F"/>
    <w:rsid w:val="005E5C11"/>
    <w:rsid w:val="005E6C8C"/>
    <w:rsid w:val="005F3C4D"/>
    <w:rsid w:val="005F51B9"/>
    <w:rsid w:val="006041D4"/>
    <w:rsid w:val="00605F59"/>
    <w:rsid w:val="00614CD2"/>
    <w:rsid w:val="006168D8"/>
    <w:rsid w:val="00626A90"/>
    <w:rsid w:val="00631FCA"/>
    <w:rsid w:val="006329F7"/>
    <w:rsid w:val="00637980"/>
    <w:rsid w:val="00640E10"/>
    <w:rsid w:val="00646BE0"/>
    <w:rsid w:val="00646C40"/>
    <w:rsid w:val="00651288"/>
    <w:rsid w:val="00651DB0"/>
    <w:rsid w:val="0065299F"/>
    <w:rsid w:val="00654702"/>
    <w:rsid w:val="00655181"/>
    <w:rsid w:val="00657E3A"/>
    <w:rsid w:val="00670588"/>
    <w:rsid w:val="0067261E"/>
    <w:rsid w:val="00676136"/>
    <w:rsid w:val="00677155"/>
    <w:rsid w:val="00690FAD"/>
    <w:rsid w:val="0069351D"/>
    <w:rsid w:val="0069495A"/>
    <w:rsid w:val="006A0ECB"/>
    <w:rsid w:val="006C2405"/>
    <w:rsid w:val="006C6F61"/>
    <w:rsid w:val="006E1633"/>
    <w:rsid w:val="006F1B5B"/>
    <w:rsid w:val="006F547D"/>
    <w:rsid w:val="006F6182"/>
    <w:rsid w:val="006F7AE1"/>
    <w:rsid w:val="00703372"/>
    <w:rsid w:val="007050BF"/>
    <w:rsid w:val="007058D3"/>
    <w:rsid w:val="00710146"/>
    <w:rsid w:val="0072009C"/>
    <w:rsid w:val="007266D5"/>
    <w:rsid w:val="007276F3"/>
    <w:rsid w:val="00730217"/>
    <w:rsid w:val="00733AE7"/>
    <w:rsid w:val="00745B1F"/>
    <w:rsid w:val="007462BD"/>
    <w:rsid w:val="0075395C"/>
    <w:rsid w:val="00753D5D"/>
    <w:rsid w:val="00756241"/>
    <w:rsid w:val="007620AC"/>
    <w:rsid w:val="00767AE8"/>
    <w:rsid w:val="007709FC"/>
    <w:rsid w:val="00776B4C"/>
    <w:rsid w:val="00783420"/>
    <w:rsid w:val="0079521C"/>
    <w:rsid w:val="0079763D"/>
    <w:rsid w:val="007A00B9"/>
    <w:rsid w:val="007A3F97"/>
    <w:rsid w:val="007A7D2D"/>
    <w:rsid w:val="007B2417"/>
    <w:rsid w:val="007B25FD"/>
    <w:rsid w:val="007C3F1B"/>
    <w:rsid w:val="007C5B69"/>
    <w:rsid w:val="007D28B3"/>
    <w:rsid w:val="007D4354"/>
    <w:rsid w:val="007E69BD"/>
    <w:rsid w:val="007F11E4"/>
    <w:rsid w:val="007F34AF"/>
    <w:rsid w:val="0080265E"/>
    <w:rsid w:val="00802662"/>
    <w:rsid w:val="00814FF1"/>
    <w:rsid w:val="00816266"/>
    <w:rsid w:val="00820137"/>
    <w:rsid w:val="00831647"/>
    <w:rsid w:val="00834ADB"/>
    <w:rsid w:val="00860EA8"/>
    <w:rsid w:val="008661A1"/>
    <w:rsid w:val="008701D2"/>
    <w:rsid w:val="008754A0"/>
    <w:rsid w:val="00877EC6"/>
    <w:rsid w:val="00883D24"/>
    <w:rsid w:val="00892BFB"/>
    <w:rsid w:val="00895A1D"/>
    <w:rsid w:val="008A00A9"/>
    <w:rsid w:val="008A3C47"/>
    <w:rsid w:val="008A3FE9"/>
    <w:rsid w:val="008A5B92"/>
    <w:rsid w:val="008B2A5F"/>
    <w:rsid w:val="008B2A75"/>
    <w:rsid w:val="008B30EC"/>
    <w:rsid w:val="008B5511"/>
    <w:rsid w:val="008C7C70"/>
    <w:rsid w:val="008D3158"/>
    <w:rsid w:val="008E5BEF"/>
    <w:rsid w:val="008F26E9"/>
    <w:rsid w:val="00903BD8"/>
    <w:rsid w:val="00910D87"/>
    <w:rsid w:val="00911FF4"/>
    <w:rsid w:val="009124C3"/>
    <w:rsid w:val="0092729B"/>
    <w:rsid w:val="00932626"/>
    <w:rsid w:val="0093482E"/>
    <w:rsid w:val="00935F68"/>
    <w:rsid w:val="00937DAD"/>
    <w:rsid w:val="00940039"/>
    <w:rsid w:val="00952C1B"/>
    <w:rsid w:val="00955A79"/>
    <w:rsid w:val="00960257"/>
    <w:rsid w:val="00960922"/>
    <w:rsid w:val="00971796"/>
    <w:rsid w:val="00971A9D"/>
    <w:rsid w:val="00972FA4"/>
    <w:rsid w:val="009769BD"/>
    <w:rsid w:val="00983232"/>
    <w:rsid w:val="009869FD"/>
    <w:rsid w:val="00992E83"/>
    <w:rsid w:val="00996107"/>
    <w:rsid w:val="009A449E"/>
    <w:rsid w:val="009A4878"/>
    <w:rsid w:val="009A5143"/>
    <w:rsid w:val="009B38AE"/>
    <w:rsid w:val="009B6C84"/>
    <w:rsid w:val="009C160F"/>
    <w:rsid w:val="009C3201"/>
    <w:rsid w:val="009C3C5A"/>
    <w:rsid w:val="009C3E6D"/>
    <w:rsid w:val="009C6473"/>
    <w:rsid w:val="009C6D11"/>
    <w:rsid w:val="009C709F"/>
    <w:rsid w:val="009F17B0"/>
    <w:rsid w:val="009F2729"/>
    <w:rsid w:val="009F2B5D"/>
    <w:rsid w:val="009F6C0F"/>
    <w:rsid w:val="00A02A36"/>
    <w:rsid w:val="00A11AF5"/>
    <w:rsid w:val="00A12800"/>
    <w:rsid w:val="00A31D8F"/>
    <w:rsid w:val="00A31F76"/>
    <w:rsid w:val="00A44D59"/>
    <w:rsid w:val="00A60BE8"/>
    <w:rsid w:val="00A624C2"/>
    <w:rsid w:val="00A723FB"/>
    <w:rsid w:val="00A84F06"/>
    <w:rsid w:val="00A877FF"/>
    <w:rsid w:val="00A916A6"/>
    <w:rsid w:val="00A9747D"/>
    <w:rsid w:val="00AA5A1A"/>
    <w:rsid w:val="00AA6C70"/>
    <w:rsid w:val="00AA7CD8"/>
    <w:rsid w:val="00AB1874"/>
    <w:rsid w:val="00AB24E6"/>
    <w:rsid w:val="00AC3C9D"/>
    <w:rsid w:val="00AC6113"/>
    <w:rsid w:val="00AD1EA0"/>
    <w:rsid w:val="00AD393C"/>
    <w:rsid w:val="00AD4251"/>
    <w:rsid w:val="00AD633C"/>
    <w:rsid w:val="00AD7E06"/>
    <w:rsid w:val="00AE027E"/>
    <w:rsid w:val="00AF26F0"/>
    <w:rsid w:val="00AF5ADB"/>
    <w:rsid w:val="00B02679"/>
    <w:rsid w:val="00B05268"/>
    <w:rsid w:val="00B06446"/>
    <w:rsid w:val="00B13381"/>
    <w:rsid w:val="00B13A84"/>
    <w:rsid w:val="00B24053"/>
    <w:rsid w:val="00B44BE6"/>
    <w:rsid w:val="00B4579A"/>
    <w:rsid w:val="00B45E50"/>
    <w:rsid w:val="00B46C04"/>
    <w:rsid w:val="00B600D2"/>
    <w:rsid w:val="00B633DD"/>
    <w:rsid w:val="00B66E4A"/>
    <w:rsid w:val="00B70FCB"/>
    <w:rsid w:val="00B73051"/>
    <w:rsid w:val="00B73FA4"/>
    <w:rsid w:val="00B819F5"/>
    <w:rsid w:val="00B86B7B"/>
    <w:rsid w:val="00B900F3"/>
    <w:rsid w:val="00B92542"/>
    <w:rsid w:val="00B936B5"/>
    <w:rsid w:val="00B96D8B"/>
    <w:rsid w:val="00BB24D3"/>
    <w:rsid w:val="00BB55AB"/>
    <w:rsid w:val="00BC0B63"/>
    <w:rsid w:val="00BC40CF"/>
    <w:rsid w:val="00BC6937"/>
    <w:rsid w:val="00BE0AC6"/>
    <w:rsid w:val="00BE1016"/>
    <w:rsid w:val="00BE4B68"/>
    <w:rsid w:val="00BF0C18"/>
    <w:rsid w:val="00BF4740"/>
    <w:rsid w:val="00BF7155"/>
    <w:rsid w:val="00C00752"/>
    <w:rsid w:val="00C057BF"/>
    <w:rsid w:val="00C15E4D"/>
    <w:rsid w:val="00C21247"/>
    <w:rsid w:val="00C214B9"/>
    <w:rsid w:val="00C239C7"/>
    <w:rsid w:val="00C23D62"/>
    <w:rsid w:val="00C26B3B"/>
    <w:rsid w:val="00C300BF"/>
    <w:rsid w:val="00C3185A"/>
    <w:rsid w:val="00C4340D"/>
    <w:rsid w:val="00C517E3"/>
    <w:rsid w:val="00C6694D"/>
    <w:rsid w:val="00C67345"/>
    <w:rsid w:val="00C70513"/>
    <w:rsid w:val="00C72C5B"/>
    <w:rsid w:val="00C757C4"/>
    <w:rsid w:val="00C7715A"/>
    <w:rsid w:val="00C85E77"/>
    <w:rsid w:val="00CA2344"/>
    <w:rsid w:val="00CA3867"/>
    <w:rsid w:val="00CB2EA4"/>
    <w:rsid w:val="00CB3E09"/>
    <w:rsid w:val="00CB7173"/>
    <w:rsid w:val="00CC4E28"/>
    <w:rsid w:val="00CC7684"/>
    <w:rsid w:val="00CD72C7"/>
    <w:rsid w:val="00CE29E3"/>
    <w:rsid w:val="00CE53CC"/>
    <w:rsid w:val="00CE7362"/>
    <w:rsid w:val="00CF2407"/>
    <w:rsid w:val="00D0128F"/>
    <w:rsid w:val="00D04104"/>
    <w:rsid w:val="00D108C6"/>
    <w:rsid w:val="00D15117"/>
    <w:rsid w:val="00D15263"/>
    <w:rsid w:val="00D15D8E"/>
    <w:rsid w:val="00D17D72"/>
    <w:rsid w:val="00D20E8D"/>
    <w:rsid w:val="00D321DC"/>
    <w:rsid w:val="00D34ADD"/>
    <w:rsid w:val="00D34E32"/>
    <w:rsid w:val="00D355CB"/>
    <w:rsid w:val="00D43BB2"/>
    <w:rsid w:val="00D53BF8"/>
    <w:rsid w:val="00D61844"/>
    <w:rsid w:val="00D62C2B"/>
    <w:rsid w:val="00D655D6"/>
    <w:rsid w:val="00D71264"/>
    <w:rsid w:val="00D734D5"/>
    <w:rsid w:val="00D77A95"/>
    <w:rsid w:val="00D84A35"/>
    <w:rsid w:val="00D865FD"/>
    <w:rsid w:val="00DA2D9A"/>
    <w:rsid w:val="00DA6E7F"/>
    <w:rsid w:val="00DC184B"/>
    <w:rsid w:val="00DD424B"/>
    <w:rsid w:val="00DE03D2"/>
    <w:rsid w:val="00DE1ECD"/>
    <w:rsid w:val="00DE4A90"/>
    <w:rsid w:val="00DE4BAD"/>
    <w:rsid w:val="00DF5419"/>
    <w:rsid w:val="00E018A3"/>
    <w:rsid w:val="00E01C92"/>
    <w:rsid w:val="00E07097"/>
    <w:rsid w:val="00E11B5A"/>
    <w:rsid w:val="00E157EA"/>
    <w:rsid w:val="00E15944"/>
    <w:rsid w:val="00E16092"/>
    <w:rsid w:val="00E16CBF"/>
    <w:rsid w:val="00E20B2A"/>
    <w:rsid w:val="00E230E2"/>
    <w:rsid w:val="00E23C2C"/>
    <w:rsid w:val="00E2408A"/>
    <w:rsid w:val="00E53ADC"/>
    <w:rsid w:val="00E54912"/>
    <w:rsid w:val="00E658A3"/>
    <w:rsid w:val="00E925D3"/>
    <w:rsid w:val="00E92B40"/>
    <w:rsid w:val="00EA35C0"/>
    <w:rsid w:val="00EA7C95"/>
    <w:rsid w:val="00EB4B6E"/>
    <w:rsid w:val="00EB52B9"/>
    <w:rsid w:val="00EB5EA3"/>
    <w:rsid w:val="00ED0DEC"/>
    <w:rsid w:val="00ED2C07"/>
    <w:rsid w:val="00ED3490"/>
    <w:rsid w:val="00ED4AB7"/>
    <w:rsid w:val="00ED5FFB"/>
    <w:rsid w:val="00ED66C9"/>
    <w:rsid w:val="00ED6A86"/>
    <w:rsid w:val="00ED7863"/>
    <w:rsid w:val="00EE06EC"/>
    <w:rsid w:val="00EF1589"/>
    <w:rsid w:val="00F00D65"/>
    <w:rsid w:val="00F02580"/>
    <w:rsid w:val="00F02DD7"/>
    <w:rsid w:val="00F03D6F"/>
    <w:rsid w:val="00F053A9"/>
    <w:rsid w:val="00F27B0F"/>
    <w:rsid w:val="00F305B4"/>
    <w:rsid w:val="00F30A6C"/>
    <w:rsid w:val="00F33006"/>
    <w:rsid w:val="00F4031C"/>
    <w:rsid w:val="00F42133"/>
    <w:rsid w:val="00F44657"/>
    <w:rsid w:val="00F47AF5"/>
    <w:rsid w:val="00F5031F"/>
    <w:rsid w:val="00F56D95"/>
    <w:rsid w:val="00F674A7"/>
    <w:rsid w:val="00F747EF"/>
    <w:rsid w:val="00F872B7"/>
    <w:rsid w:val="00F916C8"/>
    <w:rsid w:val="00FB1303"/>
    <w:rsid w:val="00FB38D2"/>
    <w:rsid w:val="00FB5023"/>
    <w:rsid w:val="00FC1364"/>
    <w:rsid w:val="00FD104C"/>
    <w:rsid w:val="00FD1FAC"/>
    <w:rsid w:val="00FE09C8"/>
    <w:rsid w:val="00FE4AC1"/>
    <w:rsid w:val="00FF2748"/>
    <w:rsid w:val="00FF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1F3F39"/>
  <w15:chartTrackingRefBased/>
  <w15:docId w15:val="{32A874B3-EA09-40F2-9CB9-B2C2ED50C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09"/>
    <w:pPr>
      <w:spacing w:after="0" w:line="240" w:lineRule="auto"/>
    </w:pPr>
    <w:rPr>
      <w:rFonts w:ascii="Times New Roman" w:eastAsia="Yu Mincho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40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512A6"/>
    <w:pPr>
      <w:spacing w:before="100" w:beforeAutospacing="1" w:after="100" w:afterAutospacing="1"/>
      <w:outlineLvl w:val="1"/>
    </w:pPr>
    <w:rPr>
      <w:rFonts w:ascii="Times" w:eastAsia="MS Mincho" w:hAnsi="Times"/>
      <w:b/>
      <w:bCs/>
      <w:sz w:val="32"/>
      <w:szCs w:val="36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080409"/>
    <w:pPr>
      <w:keepNext/>
      <w:widowControl w:val="0"/>
      <w:spacing w:before="240" w:after="60"/>
      <w:jc w:val="both"/>
      <w:outlineLvl w:val="2"/>
    </w:pPr>
    <w:rPr>
      <w:rFonts w:ascii="Calibri" w:eastAsia="MS Gothic" w:hAnsi="Calibri"/>
      <w:b/>
      <w:bCs/>
      <w:kern w:val="2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080409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80409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512A6"/>
    <w:rPr>
      <w:rFonts w:ascii="Times" w:eastAsia="MS Mincho" w:hAnsi="Times" w:cs="Times New Roman"/>
      <w:b/>
      <w:bCs/>
      <w:sz w:val="32"/>
      <w:szCs w:val="36"/>
      <w:lang w:val="x-none"/>
    </w:rPr>
  </w:style>
  <w:style w:type="character" w:customStyle="1" w:styleId="Heading3Char">
    <w:name w:val="Heading 3 Char"/>
    <w:link w:val="Heading3"/>
    <w:uiPriority w:val="9"/>
    <w:rsid w:val="00080409"/>
    <w:rPr>
      <w:rFonts w:ascii="Calibri" w:eastAsia="MS Gothic" w:hAnsi="Calibri" w:cs="Times New Roman"/>
      <w:b/>
      <w:bCs/>
      <w:kern w:val="2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"/>
    <w:rsid w:val="00080409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customStyle="1" w:styleId="BaseText">
    <w:name w:val="Base_Text"/>
    <w:rsid w:val="0008040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080409"/>
  </w:style>
  <w:style w:type="paragraph" w:customStyle="1" w:styleId="BaseHeading">
    <w:name w:val="Base_Heading"/>
    <w:rsid w:val="0008040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080409"/>
  </w:style>
  <w:style w:type="paragraph" w:customStyle="1" w:styleId="AbstractSummary">
    <w:name w:val="Abstract/Summary"/>
    <w:basedOn w:val="BaseText"/>
    <w:rsid w:val="00080409"/>
  </w:style>
  <w:style w:type="paragraph" w:customStyle="1" w:styleId="Referencesandnotes">
    <w:name w:val="References and notes"/>
    <w:basedOn w:val="BaseText"/>
    <w:rsid w:val="00080409"/>
    <w:pPr>
      <w:ind w:left="720" w:hanging="720"/>
    </w:pPr>
  </w:style>
  <w:style w:type="paragraph" w:customStyle="1" w:styleId="Acknowledgement">
    <w:name w:val="Acknowledgement"/>
    <w:basedOn w:val="Referencesandnotes"/>
    <w:rsid w:val="00080409"/>
  </w:style>
  <w:style w:type="paragraph" w:customStyle="1" w:styleId="Subhead">
    <w:name w:val="Subhead"/>
    <w:basedOn w:val="BaseHeading"/>
    <w:rsid w:val="0008040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80409"/>
  </w:style>
  <w:style w:type="paragraph" w:customStyle="1" w:styleId="AppendixSubhead">
    <w:name w:val="AppendixSubhead"/>
    <w:basedOn w:val="Subhead"/>
    <w:rsid w:val="00080409"/>
  </w:style>
  <w:style w:type="paragraph" w:customStyle="1" w:styleId="Articletype">
    <w:name w:val="Article type"/>
    <w:basedOn w:val="BaseText"/>
    <w:rsid w:val="00080409"/>
  </w:style>
  <w:style w:type="character" w:customStyle="1" w:styleId="aubase">
    <w:name w:val="au_base"/>
    <w:rsid w:val="00080409"/>
    <w:rPr>
      <w:sz w:val="24"/>
    </w:rPr>
  </w:style>
  <w:style w:type="character" w:customStyle="1" w:styleId="aucollab">
    <w:name w:val="au_collab"/>
    <w:rsid w:val="0008040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8040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8040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8040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8040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8040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80409"/>
    <w:pPr>
      <w:spacing w:before="480"/>
    </w:pPr>
  </w:style>
  <w:style w:type="paragraph" w:customStyle="1" w:styleId="Footnote">
    <w:name w:val="Footnote"/>
    <w:basedOn w:val="BaseText"/>
    <w:rsid w:val="00080409"/>
  </w:style>
  <w:style w:type="paragraph" w:customStyle="1" w:styleId="AuthorFootnote">
    <w:name w:val="AuthorFootnote"/>
    <w:basedOn w:val="Footnote"/>
    <w:rsid w:val="0008040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8040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080409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80409"/>
    <w:rPr>
      <w:rFonts w:ascii="Lucida Grande" w:eastAsia="Times New Roman" w:hAnsi="Lucida Grande" w:cs="Times New Roman"/>
      <w:sz w:val="18"/>
      <w:szCs w:val="18"/>
      <w:lang w:val="x-none" w:eastAsia="x-none"/>
    </w:rPr>
  </w:style>
  <w:style w:type="character" w:customStyle="1" w:styleId="bibarticle">
    <w:name w:val="bib_article"/>
    <w:rsid w:val="0008040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80409"/>
    <w:rPr>
      <w:sz w:val="24"/>
    </w:rPr>
  </w:style>
  <w:style w:type="character" w:customStyle="1" w:styleId="bibcomment">
    <w:name w:val="bib_comment"/>
    <w:rsid w:val="00080409"/>
    <w:rPr>
      <w:sz w:val="24"/>
    </w:rPr>
  </w:style>
  <w:style w:type="character" w:customStyle="1" w:styleId="bibdeg">
    <w:name w:val="bib_deg"/>
    <w:rsid w:val="00080409"/>
    <w:rPr>
      <w:sz w:val="24"/>
    </w:rPr>
  </w:style>
  <w:style w:type="character" w:customStyle="1" w:styleId="bibdoi">
    <w:name w:val="bib_doi"/>
    <w:rsid w:val="0008040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8040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8040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8040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8040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8040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8040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080409"/>
    <w:rPr>
      <w:sz w:val="24"/>
    </w:rPr>
  </w:style>
  <w:style w:type="character" w:customStyle="1" w:styleId="bibnumber">
    <w:name w:val="bib_number"/>
    <w:rsid w:val="00080409"/>
    <w:rPr>
      <w:sz w:val="24"/>
    </w:rPr>
  </w:style>
  <w:style w:type="character" w:customStyle="1" w:styleId="biborganization">
    <w:name w:val="bib_organization"/>
    <w:rsid w:val="0008040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080409"/>
    <w:rPr>
      <w:sz w:val="24"/>
    </w:rPr>
  </w:style>
  <w:style w:type="character" w:customStyle="1" w:styleId="bibsuppl">
    <w:name w:val="bib_suppl"/>
    <w:rsid w:val="0008040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8040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080409"/>
    <w:rPr>
      <w:sz w:val="24"/>
    </w:rPr>
  </w:style>
  <w:style w:type="character" w:customStyle="1" w:styleId="biburl">
    <w:name w:val="bib_url"/>
    <w:rsid w:val="0008040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8040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8040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80409"/>
  </w:style>
  <w:style w:type="paragraph" w:customStyle="1" w:styleId="BookInformation">
    <w:name w:val="BookInformation"/>
    <w:basedOn w:val="BaseText"/>
    <w:rsid w:val="00080409"/>
  </w:style>
  <w:style w:type="paragraph" w:customStyle="1" w:styleId="Level2Head">
    <w:name w:val="Level 2 Head"/>
    <w:basedOn w:val="BaseHeading"/>
    <w:rsid w:val="0008040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80409"/>
    <w:pPr>
      <w:shd w:val="clear" w:color="auto" w:fill="E6E6E6"/>
    </w:pPr>
  </w:style>
  <w:style w:type="paragraph" w:customStyle="1" w:styleId="BoxListUnnumbered">
    <w:name w:val="BoxListUnnumbered"/>
    <w:basedOn w:val="BaseText"/>
    <w:rsid w:val="0008040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80409"/>
  </w:style>
  <w:style w:type="paragraph" w:customStyle="1" w:styleId="BoxSubhead">
    <w:name w:val="BoxSubhead"/>
    <w:basedOn w:val="Subhead"/>
    <w:rsid w:val="00080409"/>
    <w:pPr>
      <w:shd w:val="clear" w:color="auto" w:fill="E6E6E6"/>
    </w:pPr>
  </w:style>
  <w:style w:type="paragraph" w:customStyle="1" w:styleId="Paragraph">
    <w:name w:val="Paragraph"/>
    <w:basedOn w:val="BaseText"/>
    <w:rsid w:val="00080409"/>
    <w:pPr>
      <w:ind w:firstLine="720"/>
    </w:pPr>
  </w:style>
  <w:style w:type="paragraph" w:customStyle="1" w:styleId="BoxText">
    <w:name w:val="BoxText"/>
    <w:basedOn w:val="Paragraph"/>
    <w:rsid w:val="00080409"/>
    <w:pPr>
      <w:shd w:val="clear" w:color="auto" w:fill="E6E6E6"/>
    </w:pPr>
  </w:style>
  <w:style w:type="paragraph" w:customStyle="1" w:styleId="BoxTitle">
    <w:name w:val="BoxTitle"/>
    <w:basedOn w:val="BaseHeading"/>
    <w:rsid w:val="0008040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80409"/>
    <w:pPr>
      <w:ind w:left="720" w:hanging="720"/>
    </w:pPr>
  </w:style>
  <w:style w:type="paragraph" w:customStyle="1" w:styleId="career-magazine">
    <w:name w:val="career-magazine"/>
    <w:basedOn w:val="BaseText"/>
    <w:rsid w:val="0008040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80409"/>
    <w:pPr>
      <w:jc w:val="right"/>
    </w:pPr>
    <w:rPr>
      <w:color w:val="339966"/>
    </w:rPr>
  </w:style>
  <w:style w:type="character" w:customStyle="1" w:styleId="citebase">
    <w:name w:val="cite_base"/>
    <w:rsid w:val="00080409"/>
    <w:rPr>
      <w:sz w:val="24"/>
    </w:rPr>
  </w:style>
  <w:style w:type="character" w:customStyle="1" w:styleId="citebib">
    <w:name w:val="cite_bib"/>
    <w:rsid w:val="0008040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080409"/>
    <w:rPr>
      <w:sz w:val="24"/>
    </w:rPr>
  </w:style>
  <w:style w:type="character" w:customStyle="1" w:styleId="citeen">
    <w:name w:val="cite_en"/>
    <w:rsid w:val="0008040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8040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8040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8040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8040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080409"/>
    <w:rPr>
      <w:sz w:val="18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qFormat/>
    <w:rsid w:val="001C4511"/>
    <w:rPr>
      <w:rFonts w:eastAsia="Times New Roman"/>
      <w:bCs/>
      <w:color w:val="000000"/>
      <w:sz w:val="24"/>
      <w:szCs w:val="24"/>
      <w:lang w:val="en-IN" w:eastAsia="x-none"/>
    </w:rPr>
  </w:style>
  <w:style w:type="character" w:customStyle="1" w:styleId="CommentTextChar">
    <w:name w:val="Comment Text Char"/>
    <w:link w:val="CommentText"/>
    <w:uiPriority w:val="99"/>
    <w:qFormat/>
    <w:rsid w:val="001C4511"/>
    <w:rPr>
      <w:rFonts w:ascii="Times New Roman" w:eastAsia="Times New Roman" w:hAnsi="Times New Roman" w:cs="Times New Roman"/>
      <w:bCs/>
      <w:color w:val="000000"/>
      <w:sz w:val="24"/>
      <w:szCs w:val="24"/>
      <w:lang w:val="en-IN" w:eastAsia="x-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80409"/>
    <w:rPr>
      <w:b/>
      <w:bCs w:val="0"/>
      <w:color w:val="auto"/>
      <w:sz w:val="20"/>
      <w:szCs w:val="20"/>
    </w:rPr>
  </w:style>
  <w:style w:type="character" w:customStyle="1" w:styleId="CommentSubjectChar">
    <w:name w:val="Comment Subject Char"/>
    <w:link w:val="CommentSubject"/>
    <w:rsid w:val="00080409"/>
    <w:rPr>
      <w:rFonts w:ascii="Times New Roman" w:eastAsia="Times New Roman" w:hAnsi="Times New Roman" w:cs="Times New Roman"/>
      <w:b/>
      <w:sz w:val="20"/>
      <w:szCs w:val="20"/>
      <w:lang w:val="en-IN" w:eastAsia="x-none"/>
    </w:rPr>
  </w:style>
  <w:style w:type="paragraph" w:customStyle="1" w:styleId="ContinuedParagraph">
    <w:name w:val="ContinuedParagraph"/>
    <w:basedOn w:val="Paragraph"/>
    <w:rsid w:val="00080409"/>
    <w:pPr>
      <w:ind w:firstLine="0"/>
    </w:pPr>
  </w:style>
  <w:style w:type="character" w:customStyle="1" w:styleId="ContractNumber">
    <w:name w:val="Contract Number"/>
    <w:rsid w:val="0008040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8040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80409"/>
    <w:pPr>
      <w:spacing w:before="0" w:after="240"/>
    </w:pPr>
  </w:style>
  <w:style w:type="paragraph" w:customStyle="1" w:styleId="DateAccepted">
    <w:name w:val="Date Accepted"/>
    <w:basedOn w:val="BaseText"/>
    <w:rsid w:val="00080409"/>
    <w:pPr>
      <w:spacing w:before="360"/>
    </w:pPr>
  </w:style>
  <w:style w:type="paragraph" w:customStyle="1" w:styleId="Deck">
    <w:name w:val="Deck"/>
    <w:basedOn w:val="BaseHeading"/>
    <w:rsid w:val="00080409"/>
    <w:pPr>
      <w:outlineLvl w:val="1"/>
    </w:pPr>
  </w:style>
  <w:style w:type="paragraph" w:customStyle="1" w:styleId="DefTerm">
    <w:name w:val="DefTerm"/>
    <w:basedOn w:val="BaseText"/>
    <w:rsid w:val="00080409"/>
    <w:pPr>
      <w:ind w:left="720"/>
    </w:pPr>
  </w:style>
  <w:style w:type="paragraph" w:customStyle="1" w:styleId="Definition">
    <w:name w:val="Definition"/>
    <w:basedOn w:val="DefTerm"/>
    <w:rsid w:val="00080409"/>
    <w:pPr>
      <w:ind w:left="1080" w:hanging="360"/>
    </w:pPr>
  </w:style>
  <w:style w:type="paragraph" w:customStyle="1" w:styleId="DefListTitle">
    <w:name w:val="DefListTitle"/>
    <w:basedOn w:val="BaseHeading"/>
    <w:rsid w:val="00080409"/>
  </w:style>
  <w:style w:type="paragraph" w:customStyle="1" w:styleId="discipline">
    <w:name w:val="discipline"/>
    <w:basedOn w:val="BaseText"/>
    <w:rsid w:val="0008040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80409"/>
  </w:style>
  <w:style w:type="character" w:styleId="Emphasis">
    <w:name w:val="Emphasis"/>
    <w:uiPriority w:val="20"/>
    <w:qFormat/>
    <w:rsid w:val="00080409"/>
    <w:rPr>
      <w:i/>
      <w:iCs/>
    </w:rPr>
  </w:style>
  <w:style w:type="character" w:styleId="EndnoteReference">
    <w:name w:val="endnote reference"/>
    <w:semiHidden/>
    <w:rsid w:val="0008040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80409"/>
    <w:rPr>
      <w:rFonts w:ascii="Cambria" w:eastAsia="Cambria" w:hAnsi="Cambria"/>
      <w:lang w:val="x-none" w:eastAsia="x-none"/>
    </w:rPr>
  </w:style>
  <w:style w:type="character" w:customStyle="1" w:styleId="EndnoteTextChar">
    <w:name w:val="Endnote Text Char"/>
    <w:link w:val="EndnoteText"/>
    <w:semiHidden/>
    <w:rsid w:val="00080409"/>
    <w:rPr>
      <w:rFonts w:ascii="Cambria" w:eastAsia="Cambria" w:hAnsi="Cambria" w:cs="Times New Roman"/>
      <w:sz w:val="20"/>
      <w:szCs w:val="20"/>
      <w:lang w:val="x-none" w:eastAsia="x-none"/>
    </w:rPr>
  </w:style>
  <w:style w:type="character" w:customStyle="1" w:styleId="eqno">
    <w:name w:val="eq_no"/>
    <w:rsid w:val="00080409"/>
    <w:rPr>
      <w:sz w:val="24"/>
    </w:rPr>
  </w:style>
  <w:style w:type="paragraph" w:customStyle="1" w:styleId="Equation">
    <w:name w:val="Equation"/>
    <w:basedOn w:val="BaseText"/>
    <w:rsid w:val="00080409"/>
    <w:pPr>
      <w:jc w:val="center"/>
    </w:pPr>
  </w:style>
  <w:style w:type="paragraph" w:customStyle="1" w:styleId="FieldCodes">
    <w:name w:val="FieldCodes"/>
    <w:basedOn w:val="BaseText"/>
    <w:rsid w:val="00080409"/>
  </w:style>
  <w:style w:type="paragraph" w:customStyle="1" w:styleId="Legend">
    <w:name w:val="Legend"/>
    <w:basedOn w:val="BaseHeading"/>
    <w:rsid w:val="00080409"/>
    <w:rPr>
      <w:sz w:val="24"/>
      <w:szCs w:val="24"/>
    </w:rPr>
  </w:style>
  <w:style w:type="paragraph" w:customStyle="1" w:styleId="FigureCopyright">
    <w:name w:val="FigureCopyright"/>
    <w:basedOn w:val="Legend"/>
    <w:rsid w:val="0008040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80409"/>
  </w:style>
  <w:style w:type="character" w:styleId="FollowedHyperlink">
    <w:name w:val="FollowedHyperlink"/>
    <w:rsid w:val="0008040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8040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080409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FootnoteReference">
    <w:name w:val="footnote reference"/>
    <w:semiHidden/>
    <w:rsid w:val="00080409"/>
    <w:rPr>
      <w:vertAlign w:val="superscript"/>
    </w:rPr>
  </w:style>
  <w:style w:type="paragraph" w:customStyle="1" w:styleId="Gloss">
    <w:name w:val="Gloss"/>
    <w:basedOn w:val="AbstractSummary"/>
    <w:rsid w:val="00080409"/>
  </w:style>
  <w:style w:type="paragraph" w:customStyle="1" w:styleId="Glossary">
    <w:name w:val="Glossary"/>
    <w:basedOn w:val="BaseText"/>
    <w:rsid w:val="00080409"/>
  </w:style>
  <w:style w:type="paragraph" w:customStyle="1" w:styleId="GlossHead">
    <w:name w:val="GlossHead"/>
    <w:basedOn w:val="AbstractHead"/>
    <w:rsid w:val="00080409"/>
  </w:style>
  <w:style w:type="paragraph" w:customStyle="1" w:styleId="GraphicAltText">
    <w:name w:val="GraphicAltText"/>
    <w:basedOn w:val="Legend"/>
    <w:rsid w:val="0008040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80409"/>
  </w:style>
  <w:style w:type="paragraph" w:customStyle="1" w:styleId="Head">
    <w:name w:val="Head"/>
    <w:basedOn w:val="BaseHeading"/>
    <w:rsid w:val="0008040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08040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HeaderChar">
    <w:name w:val="Header Char"/>
    <w:link w:val="Header"/>
    <w:uiPriority w:val="99"/>
    <w:rsid w:val="00080409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HTMLAcronym">
    <w:name w:val="HTML Acronym"/>
    <w:basedOn w:val="DefaultParagraphFont"/>
    <w:rsid w:val="00080409"/>
  </w:style>
  <w:style w:type="character" w:styleId="HTMLCite">
    <w:name w:val="HTML Cite"/>
    <w:rsid w:val="00080409"/>
    <w:rPr>
      <w:i/>
      <w:iCs/>
    </w:rPr>
  </w:style>
  <w:style w:type="character" w:styleId="HTMLCode">
    <w:name w:val="HTML Code"/>
    <w:rsid w:val="0008040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80409"/>
    <w:rPr>
      <w:i/>
      <w:iCs/>
    </w:rPr>
  </w:style>
  <w:style w:type="character" w:styleId="HTMLKeyboard">
    <w:name w:val="HTML Keyboard"/>
    <w:rsid w:val="0008040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80409"/>
    <w:rPr>
      <w:rFonts w:ascii="Consolas" w:eastAsia="Times New Roman" w:hAnsi="Consolas"/>
      <w:lang w:val="x-none" w:eastAsia="x-none"/>
    </w:rPr>
  </w:style>
  <w:style w:type="character" w:customStyle="1" w:styleId="HTMLPreformattedChar">
    <w:name w:val="HTML Preformatted Char"/>
    <w:link w:val="HTMLPreformatted"/>
    <w:rsid w:val="00080409"/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styleId="HTMLSample">
    <w:name w:val="HTML Sample"/>
    <w:rsid w:val="00080409"/>
    <w:rPr>
      <w:rFonts w:ascii="Courier New" w:hAnsi="Courier New" w:cs="Courier New"/>
    </w:rPr>
  </w:style>
  <w:style w:type="character" w:styleId="HTMLTypewriter">
    <w:name w:val="HTML Typewriter"/>
    <w:rsid w:val="0008040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80409"/>
    <w:rPr>
      <w:i/>
      <w:iCs/>
    </w:rPr>
  </w:style>
  <w:style w:type="character" w:styleId="Hyperlink">
    <w:name w:val="Hyperlink"/>
    <w:uiPriority w:val="99"/>
    <w:rsid w:val="00080409"/>
    <w:rPr>
      <w:color w:val="0000FF"/>
      <w:u w:val="single"/>
    </w:rPr>
  </w:style>
  <w:style w:type="paragraph" w:customStyle="1" w:styleId="InstructionsText">
    <w:name w:val="Instructions Text"/>
    <w:basedOn w:val="BaseText"/>
    <w:rsid w:val="00080409"/>
  </w:style>
  <w:style w:type="paragraph" w:customStyle="1" w:styleId="Overline">
    <w:name w:val="Overline"/>
    <w:basedOn w:val="BaseText"/>
    <w:rsid w:val="00080409"/>
  </w:style>
  <w:style w:type="paragraph" w:customStyle="1" w:styleId="IssueName">
    <w:name w:val="IssueName"/>
    <w:basedOn w:val="Overline"/>
    <w:rsid w:val="00080409"/>
  </w:style>
  <w:style w:type="paragraph" w:customStyle="1" w:styleId="Keywords">
    <w:name w:val="Keywords"/>
    <w:basedOn w:val="BaseText"/>
    <w:rsid w:val="00080409"/>
  </w:style>
  <w:style w:type="paragraph" w:customStyle="1" w:styleId="Level3Head">
    <w:name w:val="Level 3 Head"/>
    <w:basedOn w:val="BaseHeading"/>
    <w:rsid w:val="0008040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8040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80409"/>
  </w:style>
  <w:style w:type="paragraph" w:customStyle="1" w:styleId="Literaryquote">
    <w:name w:val="Literary quote"/>
    <w:basedOn w:val="BaseText"/>
    <w:rsid w:val="00080409"/>
    <w:pPr>
      <w:ind w:left="1440" w:right="1440"/>
    </w:pPr>
  </w:style>
  <w:style w:type="paragraph" w:customStyle="1" w:styleId="MaterialsText">
    <w:name w:val="Materials Text"/>
    <w:basedOn w:val="BaseText"/>
    <w:rsid w:val="00080409"/>
  </w:style>
  <w:style w:type="paragraph" w:customStyle="1" w:styleId="NoteInProof">
    <w:name w:val="NoteInProof"/>
    <w:basedOn w:val="BaseText"/>
    <w:rsid w:val="00080409"/>
  </w:style>
  <w:style w:type="paragraph" w:customStyle="1" w:styleId="Notes">
    <w:name w:val="Notes"/>
    <w:basedOn w:val="BaseText"/>
    <w:rsid w:val="00080409"/>
    <w:rPr>
      <w:i/>
    </w:rPr>
  </w:style>
  <w:style w:type="paragraph" w:customStyle="1" w:styleId="Notes-Helvetica">
    <w:name w:val="Notes-Helvetica"/>
    <w:basedOn w:val="BaseText"/>
    <w:rsid w:val="00080409"/>
    <w:rPr>
      <w:i/>
    </w:rPr>
  </w:style>
  <w:style w:type="paragraph" w:customStyle="1" w:styleId="NumberedInstructions">
    <w:name w:val="Numbered Instructions"/>
    <w:basedOn w:val="BaseText"/>
    <w:rsid w:val="00080409"/>
  </w:style>
  <w:style w:type="paragraph" w:customStyle="1" w:styleId="OutlineLevel1">
    <w:name w:val="OutlineLevel1"/>
    <w:basedOn w:val="BaseHeading"/>
    <w:rsid w:val="00080409"/>
    <w:rPr>
      <w:b/>
      <w:bCs/>
    </w:rPr>
  </w:style>
  <w:style w:type="paragraph" w:customStyle="1" w:styleId="OutlineLevel2">
    <w:name w:val="OutlineLevel2"/>
    <w:basedOn w:val="BaseHeading"/>
    <w:rsid w:val="0008040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8040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080409"/>
  </w:style>
  <w:style w:type="paragraph" w:customStyle="1" w:styleId="Preformat">
    <w:name w:val="Preformat"/>
    <w:basedOn w:val="BaseText"/>
    <w:rsid w:val="0008040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80409"/>
  </w:style>
  <w:style w:type="paragraph" w:customStyle="1" w:styleId="ProductInformation">
    <w:name w:val="ProductInformation"/>
    <w:basedOn w:val="BaseText"/>
    <w:rsid w:val="00080409"/>
  </w:style>
  <w:style w:type="paragraph" w:customStyle="1" w:styleId="ProductTitle">
    <w:name w:val="ProductTitle"/>
    <w:basedOn w:val="BaseText"/>
    <w:rsid w:val="00080409"/>
    <w:rPr>
      <w:b/>
      <w:bCs/>
    </w:rPr>
  </w:style>
  <w:style w:type="paragraph" w:customStyle="1" w:styleId="PublishedOnline">
    <w:name w:val="Published Online"/>
    <w:basedOn w:val="DateAccepted"/>
    <w:rsid w:val="00080409"/>
  </w:style>
  <w:style w:type="paragraph" w:customStyle="1" w:styleId="RecipeMaterials">
    <w:name w:val="Recipe Materials"/>
    <w:basedOn w:val="BaseText"/>
    <w:rsid w:val="00080409"/>
  </w:style>
  <w:style w:type="paragraph" w:customStyle="1" w:styleId="Refhead">
    <w:name w:val="Ref head"/>
    <w:basedOn w:val="BaseHeading"/>
    <w:rsid w:val="0008040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80409"/>
  </w:style>
  <w:style w:type="paragraph" w:customStyle="1" w:styleId="ReferencesandnotesLong">
    <w:name w:val="References and notes Long"/>
    <w:basedOn w:val="BaseText"/>
    <w:rsid w:val="00080409"/>
    <w:pPr>
      <w:ind w:left="720" w:hanging="720"/>
    </w:pPr>
  </w:style>
  <w:style w:type="paragraph" w:customStyle="1" w:styleId="region">
    <w:name w:val="region"/>
    <w:basedOn w:val="BaseText"/>
    <w:rsid w:val="0008040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80409"/>
  </w:style>
  <w:style w:type="paragraph" w:customStyle="1" w:styleId="RunHead">
    <w:name w:val="RunHead"/>
    <w:basedOn w:val="BaseText"/>
    <w:rsid w:val="00080409"/>
  </w:style>
  <w:style w:type="paragraph" w:customStyle="1" w:styleId="SOMContent">
    <w:name w:val="SOMContent"/>
    <w:basedOn w:val="1stparatext"/>
    <w:rsid w:val="00080409"/>
  </w:style>
  <w:style w:type="paragraph" w:customStyle="1" w:styleId="SOMHead">
    <w:name w:val="SOMHead"/>
    <w:basedOn w:val="BaseHeading"/>
    <w:rsid w:val="00080409"/>
    <w:rPr>
      <w:b/>
      <w:sz w:val="24"/>
      <w:szCs w:val="24"/>
    </w:rPr>
  </w:style>
  <w:style w:type="paragraph" w:customStyle="1" w:styleId="Speaker">
    <w:name w:val="Speaker"/>
    <w:basedOn w:val="Paragraph"/>
    <w:rsid w:val="0008040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8040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80409"/>
    <w:rPr>
      <w:b/>
      <w:bCs/>
    </w:rPr>
  </w:style>
  <w:style w:type="paragraph" w:customStyle="1" w:styleId="SX-Abstract">
    <w:name w:val="SX-Abstract"/>
    <w:basedOn w:val="Normal"/>
    <w:qFormat/>
    <w:rsid w:val="0008040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8040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8040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8040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8040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80409"/>
    <w:pPr>
      <w:ind w:firstLine="0"/>
    </w:pPr>
  </w:style>
  <w:style w:type="paragraph" w:customStyle="1" w:styleId="SX-Correspondence">
    <w:name w:val="SX-Correspondence"/>
    <w:basedOn w:val="SX-Affiliation"/>
    <w:qFormat/>
    <w:rsid w:val="00080409"/>
    <w:pPr>
      <w:spacing w:after="80"/>
    </w:pPr>
  </w:style>
  <w:style w:type="paragraph" w:customStyle="1" w:styleId="SX-Date">
    <w:name w:val="SX-Date"/>
    <w:basedOn w:val="Normal"/>
    <w:qFormat/>
    <w:rsid w:val="0008040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8040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8040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8040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8040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8040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80409"/>
  </w:style>
  <w:style w:type="paragraph" w:customStyle="1" w:styleId="SX-Tablehead">
    <w:name w:val="SX-Tablehead"/>
    <w:basedOn w:val="Normal"/>
    <w:qFormat/>
    <w:rsid w:val="0008040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8040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8040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8040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8040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80409"/>
    <w:pPr>
      <w:spacing w:before="0"/>
    </w:pPr>
  </w:style>
  <w:style w:type="paragraph" w:customStyle="1" w:styleId="Tabletext">
    <w:name w:val="Table text"/>
    <w:basedOn w:val="BaseText"/>
    <w:rsid w:val="00080409"/>
    <w:pPr>
      <w:spacing w:before="0"/>
    </w:pPr>
  </w:style>
  <w:style w:type="paragraph" w:customStyle="1" w:styleId="TableLegend">
    <w:name w:val="TableLegend"/>
    <w:basedOn w:val="BaseText"/>
    <w:rsid w:val="00080409"/>
    <w:pPr>
      <w:spacing w:before="0"/>
    </w:pPr>
  </w:style>
  <w:style w:type="paragraph" w:customStyle="1" w:styleId="TableTitle">
    <w:name w:val="TableTitle"/>
    <w:basedOn w:val="BaseHeading"/>
    <w:rsid w:val="00080409"/>
  </w:style>
  <w:style w:type="paragraph" w:customStyle="1" w:styleId="Teaser">
    <w:name w:val="Teaser"/>
    <w:basedOn w:val="BaseText"/>
    <w:rsid w:val="00080409"/>
  </w:style>
  <w:style w:type="paragraph" w:customStyle="1" w:styleId="TWIS">
    <w:name w:val="TWIS"/>
    <w:basedOn w:val="AbstractSummary"/>
    <w:rsid w:val="0008040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8040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8040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80409"/>
  </w:style>
  <w:style w:type="character" w:customStyle="1" w:styleId="custom-cit-author">
    <w:name w:val="custom-cit-author"/>
    <w:basedOn w:val="DefaultParagraphFont"/>
    <w:rsid w:val="00080409"/>
  </w:style>
  <w:style w:type="character" w:customStyle="1" w:styleId="custom-cit-title">
    <w:name w:val="custom-cit-title"/>
    <w:basedOn w:val="DefaultParagraphFont"/>
    <w:rsid w:val="00080409"/>
  </w:style>
  <w:style w:type="character" w:customStyle="1" w:styleId="custom-cit-jour-title">
    <w:name w:val="custom-cit-jour-title"/>
    <w:basedOn w:val="DefaultParagraphFont"/>
    <w:rsid w:val="00080409"/>
  </w:style>
  <w:style w:type="character" w:customStyle="1" w:styleId="custom-cit-volume">
    <w:name w:val="custom-cit-volume"/>
    <w:basedOn w:val="DefaultParagraphFont"/>
    <w:rsid w:val="00080409"/>
  </w:style>
  <w:style w:type="character" w:customStyle="1" w:styleId="custom-cit-volume-sep">
    <w:name w:val="custom-cit-volume-sep"/>
    <w:basedOn w:val="DefaultParagraphFont"/>
    <w:rsid w:val="00080409"/>
  </w:style>
  <w:style w:type="character" w:customStyle="1" w:styleId="custom-cit-fpage">
    <w:name w:val="custom-cit-fpage"/>
    <w:basedOn w:val="DefaultParagraphFont"/>
    <w:rsid w:val="00080409"/>
  </w:style>
  <w:style w:type="character" w:customStyle="1" w:styleId="custom-cit-date">
    <w:name w:val="custom-cit-date"/>
    <w:basedOn w:val="DefaultParagraphFont"/>
    <w:rsid w:val="00080409"/>
  </w:style>
  <w:style w:type="character" w:customStyle="1" w:styleId="UnresolvedMention1">
    <w:name w:val="Unresolved Mention1"/>
    <w:uiPriority w:val="99"/>
    <w:semiHidden/>
    <w:unhideWhenUsed/>
    <w:rsid w:val="0008040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080409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rsid w:val="00080409"/>
    <w:rPr>
      <w:rFonts w:eastAsia="MS Mincho"/>
      <w:sz w:val="24"/>
      <w:szCs w:val="24"/>
      <w:lang w:eastAsia="ja-JP"/>
    </w:rPr>
  </w:style>
  <w:style w:type="character" w:customStyle="1" w:styleId="src">
    <w:name w:val="src"/>
    <w:rsid w:val="00080409"/>
  </w:style>
  <w:style w:type="character" w:customStyle="1" w:styleId="jrnl">
    <w:name w:val="jrnl"/>
    <w:rsid w:val="00080409"/>
  </w:style>
  <w:style w:type="character" w:customStyle="1" w:styleId="hps">
    <w:name w:val="hps"/>
    <w:rsid w:val="00080409"/>
  </w:style>
  <w:style w:type="paragraph" w:customStyle="1" w:styleId="EndNoteBibliographyTitle">
    <w:name w:val="EndNote Bibliography Title"/>
    <w:basedOn w:val="Normal"/>
    <w:rsid w:val="00080409"/>
    <w:pPr>
      <w:widowControl w:val="0"/>
      <w:jc w:val="center"/>
    </w:pPr>
    <w:rPr>
      <w:rFonts w:eastAsia="MS Mincho"/>
      <w:kern w:val="2"/>
      <w:sz w:val="24"/>
      <w:szCs w:val="22"/>
      <w:lang w:eastAsia="ja-JP"/>
    </w:rPr>
  </w:style>
  <w:style w:type="character" w:customStyle="1" w:styleId="tgc">
    <w:name w:val="_tgc"/>
    <w:rsid w:val="00080409"/>
  </w:style>
  <w:style w:type="paragraph" w:styleId="Revision">
    <w:name w:val="Revision"/>
    <w:hidden/>
    <w:rsid w:val="00080409"/>
    <w:pPr>
      <w:spacing w:after="0" w:line="240" w:lineRule="auto"/>
    </w:pPr>
    <w:rPr>
      <w:rFonts w:ascii="Century" w:eastAsia="MS Mincho" w:hAnsi="Century" w:cs="Times New Roman"/>
      <w:kern w:val="2"/>
      <w:sz w:val="21"/>
      <w:lang w:val="en-US" w:eastAsia="ja-JP"/>
    </w:rPr>
  </w:style>
  <w:style w:type="paragraph" w:customStyle="1" w:styleId="Default">
    <w:name w:val="Default"/>
    <w:rsid w:val="00080409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val="en-US"/>
    </w:rPr>
  </w:style>
  <w:style w:type="character" w:customStyle="1" w:styleId="1">
    <w:name w:val="Ανεπίλυτη αναφορά1"/>
    <w:uiPriority w:val="99"/>
    <w:semiHidden/>
    <w:unhideWhenUsed/>
    <w:rsid w:val="00080409"/>
    <w:rPr>
      <w:color w:val="808080"/>
      <w:shd w:val="clear" w:color="auto" w:fill="E6E6E6"/>
    </w:rPr>
  </w:style>
  <w:style w:type="character" w:customStyle="1" w:styleId="2">
    <w:name w:val="Ανεπίλυτη αναφορά2"/>
    <w:uiPriority w:val="99"/>
    <w:semiHidden/>
    <w:unhideWhenUsed/>
    <w:rsid w:val="00080409"/>
    <w:rPr>
      <w:color w:val="605E5C"/>
      <w:shd w:val="clear" w:color="auto" w:fill="E1DFDD"/>
    </w:rPr>
  </w:style>
  <w:style w:type="table" w:customStyle="1" w:styleId="10">
    <w:name w:val="Ανοιχτόχρωμο πλέγμα πίνακα1"/>
    <w:basedOn w:val="TableNormal"/>
    <w:uiPriority w:val="40"/>
    <w:rsid w:val="00080409"/>
    <w:pPr>
      <w:spacing w:after="0" w:line="240" w:lineRule="auto"/>
    </w:pPr>
    <w:rPr>
      <w:rFonts w:ascii="Times New Roman" w:eastAsia="Yu Mincho" w:hAnsi="Times New Roman" w:cs="Times New Roman"/>
      <w:sz w:val="20"/>
      <w:szCs w:val="20"/>
      <w:lang w:eastAsia="en-C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t">
    <w:name w:val="st"/>
    <w:rsid w:val="00080409"/>
  </w:style>
  <w:style w:type="character" w:customStyle="1" w:styleId="highlight">
    <w:name w:val="highlight"/>
    <w:rsid w:val="00080409"/>
  </w:style>
  <w:style w:type="paragraph" w:styleId="ListParagraph">
    <w:name w:val="List Paragraph"/>
    <w:basedOn w:val="Normal"/>
    <w:uiPriority w:val="34"/>
    <w:qFormat/>
    <w:rsid w:val="00080409"/>
    <w:pPr>
      <w:ind w:left="720"/>
      <w:contextualSpacing/>
    </w:pPr>
    <w:rPr>
      <w:rFonts w:ascii="Cambria" w:eastAsia="MS Mincho" w:hAnsi="Cambria"/>
      <w:sz w:val="24"/>
      <w:szCs w:val="24"/>
    </w:rPr>
  </w:style>
  <w:style w:type="table" w:styleId="TableGrid">
    <w:name w:val="Table Grid"/>
    <w:basedOn w:val="TableNormal"/>
    <w:uiPriority w:val="59"/>
    <w:rsid w:val="00080409"/>
    <w:pPr>
      <w:spacing w:after="0" w:line="240" w:lineRule="auto"/>
    </w:pPr>
    <w:rPr>
      <w:rFonts w:ascii="Times New Roman" w:eastAsia="Yu Mincho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">
    <w:name w:val="HTML 書式付き (文字)"/>
    <w:rsid w:val="00080409"/>
    <w:rPr>
      <w:rFonts w:ascii="Consolas" w:eastAsia="Times New Roman" w:hAnsi="Consolas"/>
      <w:sz w:val="20"/>
      <w:szCs w:val="20"/>
      <w:lang w:eastAsia="ja-JP"/>
    </w:rPr>
  </w:style>
  <w:style w:type="character" w:customStyle="1" w:styleId="a">
    <w:name w:val="コメント内容 (文字)"/>
    <w:rsid w:val="00080409"/>
    <w:rPr>
      <w:rFonts w:ascii="Times New Roman" w:eastAsia="Times New Roman" w:hAnsi="Times New Roman"/>
      <w:b/>
      <w:bCs/>
      <w:sz w:val="20"/>
      <w:szCs w:val="20"/>
      <w:lang w:eastAsia="ja-JP"/>
    </w:rPr>
  </w:style>
  <w:style w:type="character" w:customStyle="1" w:styleId="a0">
    <w:name w:val="コメント文字列 (文字)"/>
    <w:qFormat/>
    <w:rsid w:val="00080409"/>
    <w:rPr>
      <w:rFonts w:eastAsia="Times New Roman"/>
      <w:bCs/>
      <w:color w:val="000000"/>
      <w:sz w:val="24"/>
      <w:szCs w:val="24"/>
      <w:lang w:val="en-IN" w:eastAsia="x-none"/>
    </w:rPr>
  </w:style>
  <w:style w:type="character" w:customStyle="1" w:styleId="a1">
    <w:name w:val="フッター (文字)"/>
    <w:uiPriority w:val="99"/>
    <w:rsid w:val="00080409"/>
    <w:rPr>
      <w:rFonts w:ascii="Times New Roman" w:eastAsia="Times New Roman" w:hAnsi="Times New Roman"/>
      <w:sz w:val="20"/>
      <w:szCs w:val="20"/>
      <w:lang w:eastAsia="ja-JP"/>
    </w:rPr>
  </w:style>
  <w:style w:type="character" w:customStyle="1" w:styleId="a2">
    <w:name w:val="ヘッダー (文字)"/>
    <w:uiPriority w:val="99"/>
    <w:rsid w:val="00080409"/>
    <w:rPr>
      <w:rFonts w:ascii="Times New Roman" w:eastAsia="Times New Roman" w:hAnsi="Times New Roman"/>
      <w:sz w:val="20"/>
      <w:szCs w:val="20"/>
      <w:lang w:eastAsia="ja-JP"/>
    </w:rPr>
  </w:style>
  <w:style w:type="character" w:customStyle="1" w:styleId="a3">
    <w:name w:val="吹き出し (文字)"/>
    <w:uiPriority w:val="99"/>
    <w:semiHidden/>
    <w:rsid w:val="00080409"/>
    <w:rPr>
      <w:rFonts w:ascii="Lucida Grande" w:eastAsia="Times New Roman" w:hAnsi="Lucida Grande"/>
      <w:sz w:val="18"/>
      <w:szCs w:val="18"/>
      <w:lang w:eastAsia="ja-JP"/>
    </w:rPr>
  </w:style>
  <w:style w:type="character" w:customStyle="1" w:styleId="a4">
    <w:name w:val="文末脚注文字列 (文字)"/>
    <w:semiHidden/>
    <w:rsid w:val="00080409"/>
    <w:rPr>
      <w:rFonts w:ascii="Cambria" w:eastAsia="Cambria" w:hAnsi="Cambria"/>
      <w:sz w:val="20"/>
      <w:szCs w:val="20"/>
      <w:lang w:eastAsia="ja-JP"/>
    </w:rPr>
  </w:style>
  <w:style w:type="character" w:customStyle="1" w:styleId="11">
    <w:name w:val="見出し 1 (文字)"/>
    <w:uiPriority w:val="9"/>
    <w:rsid w:val="00080409"/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character" w:customStyle="1" w:styleId="20">
    <w:name w:val="見出し 2 (文字)"/>
    <w:uiPriority w:val="9"/>
    <w:rsid w:val="00080409"/>
    <w:rPr>
      <w:rFonts w:ascii="Times" w:eastAsia="MS Mincho" w:hAnsi="Times"/>
      <w:b/>
      <w:bCs/>
      <w:sz w:val="36"/>
      <w:szCs w:val="36"/>
      <w:lang w:eastAsia="en-US"/>
    </w:rPr>
  </w:style>
  <w:style w:type="character" w:customStyle="1" w:styleId="3">
    <w:name w:val="見出し 3 (文字)"/>
    <w:uiPriority w:val="9"/>
    <w:rsid w:val="00080409"/>
    <w:rPr>
      <w:rFonts w:ascii="Calibri" w:eastAsia="MS Gothic" w:hAnsi="Calibri"/>
      <w:b/>
      <w:bCs/>
      <w:kern w:val="2"/>
      <w:sz w:val="26"/>
      <w:szCs w:val="26"/>
      <w:lang w:eastAsia="ja-JP"/>
    </w:rPr>
  </w:style>
  <w:style w:type="character" w:customStyle="1" w:styleId="4">
    <w:name w:val="見出し 4 (文字)"/>
    <w:uiPriority w:val="9"/>
    <w:semiHidden/>
    <w:rsid w:val="00080409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apple-converted-space">
    <w:name w:val="apple-converted-space"/>
    <w:rsid w:val="00080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ACC091-3CFB-6443-B69C-60781F5D3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9</Words>
  <Characters>319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enner (JMIR)</dc:creator>
  <cp:keywords/>
  <dc:description/>
  <cp:lastModifiedBy>Debbie</cp:lastModifiedBy>
  <cp:revision>3</cp:revision>
  <dcterms:created xsi:type="dcterms:W3CDTF">2020-06-06T02:15:00Z</dcterms:created>
  <dcterms:modified xsi:type="dcterms:W3CDTF">2020-06-25T21:25:00Z</dcterms:modified>
</cp:coreProperties>
</file>